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50AE37" w14:textId="5D990C75" w:rsidR="002B43AA" w:rsidRPr="001A10A2" w:rsidRDefault="002B43AA" w:rsidP="002B43AA">
      <w:pPr>
        <w:pStyle w:val="NoSpacing"/>
        <w:rPr>
          <w:rFonts w:cstheme="minorHAnsi"/>
          <w:b/>
        </w:rPr>
      </w:pPr>
      <w:bookmarkStart w:id="0" w:name="OLE_LINK1"/>
      <w:bookmarkStart w:id="1" w:name="OLE_LINK2"/>
      <w:bookmarkStart w:id="2" w:name="OLE_LINK3"/>
      <w:r w:rsidRPr="001A10A2">
        <w:rPr>
          <w:rFonts w:cstheme="minorHAnsi"/>
          <w:b/>
        </w:rPr>
        <w:t>What is your current position?</w:t>
      </w:r>
    </w:p>
    <w:p w14:paraId="0638692C" w14:textId="77777777" w:rsidR="002B43AA" w:rsidRPr="001A10A2" w:rsidRDefault="002B43AA" w:rsidP="002B43AA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>How long have you been in this position?</w:t>
      </w:r>
    </w:p>
    <w:p w14:paraId="3D2773C2" w14:textId="77777777" w:rsidR="002B43AA" w:rsidRPr="001A10A2" w:rsidRDefault="002B43AA" w:rsidP="002B43AA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>Can you describe your major tasks and responsibilities?</w:t>
      </w:r>
    </w:p>
    <w:p w14:paraId="21F72AB7" w14:textId="77777777" w:rsidR="002B43AA" w:rsidRPr="001A10A2" w:rsidRDefault="002B43AA" w:rsidP="002B43AA">
      <w:pPr>
        <w:pStyle w:val="NoSpacing"/>
        <w:rPr>
          <w:rFonts w:cstheme="minorHAnsi"/>
          <w:b/>
        </w:rPr>
      </w:pPr>
      <w:r w:rsidRPr="001A10A2">
        <w:rPr>
          <w:rFonts w:cstheme="minorHAnsi"/>
        </w:rPr>
        <w:t>If current position is not related to SMI</w:t>
      </w:r>
      <w:proofErr w:type="gramStart"/>
      <w:r w:rsidRPr="001A10A2">
        <w:rPr>
          <w:rFonts w:cstheme="minorHAnsi"/>
        </w:rPr>
        <w:t>:</w:t>
      </w:r>
      <w:proofErr w:type="gramEnd"/>
      <w:r w:rsidRPr="001A10A2">
        <w:rPr>
          <w:rFonts w:cstheme="minorHAnsi"/>
        </w:rPr>
        <w:br/>
      </w:r>
      <w:r w:rsidRPr="001A10A2">
        <w:rPr>
          <w:rFonts w:cstheme="minorHAnsi"/>
          <w:b/>
          <w:i/>
        </w:rPr>
        <w:t>You have been chosen as a key informant in regards to the Salud Mesoamerica Initiative.</w:t>
      </w:r>
    </w:p>
    <w:p w14:paraId="222E66D4" w14:textId="77777777" w:rsidR="002B43AA" w:rsidRPr="001A10A2" w:rsidRDefault="002B43AA" w:rsidP="002B43AA">
      <w:pPr>
        <w:pStyle w:val="NoSpacing"/>
        <w:rPr>
          <w:rFonts w:cstheme="minorHAnsi"/>
          <w:b/>
        </w:rPr>
      </w:pPr>
      <w:r w:rsidRPr="001A10A2">
        <w:rPr>
          <w:rFonts w:cstheme="minorHAnsi"/>
          <w:b/>
        </w:rPr>
        <w:t>What was your position vis-à-vis of SMI?</w:t>
      </w:r>
    </w:p>
    <w:p w14:paraId="692B9D44" w14:textId="77777777" w:rsidR="002B43AA" w:rsidRPr="001A10A2" w:rsidRDefault="002B43AA" w:rsidP="002B43AA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>How long have you held that position?</w:t>
      </w:r>
    </w:p>
    <w:p w14:paraId="493D3A21" w14:textId="77777777" w:rsidR="002B43AA" w:rsidRPr="001A10A2" w:rsidRDefault="002B43AA" w:rsidP="002B43AA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>Can you describe your major tasks and responsibilities within that position?</w:t>
      </w:r>
    </w:p>
    <w:p w14:paraId="354326F8" w14:textId="55754E49" w:rsidR="00413B1F" w:rsidRPr="001A10A2" w:rsidRDefault="00413B1F" w:rsidP="00EF6B44">
      <w:pPr>
        <w:contextualSpacing/>
        <w:rPr>
          <w:rFonts w:cstheme="minorHAnsi"/>
        </w:rPr>
      </w:pPr>
      <w:r w:rsidRPr="001A10A2">
        <w:rPr>
          <w:rFonts w:cstheme="minorHAnsi"/>
          <w:b/>
        </w:rPr>
        <w:t xml:space="preserve">How and why </w:t>
      </w:r>
      <w:proofErr w:type="gramStart"/>
      <w:r w:rsidRPr="001A10A2">
        <w:rPr>
          <w:rFonts w:cstheme="minorHAnsi"/>
          <w:b/>
        </w:rPr>
        <w:t>has SMI been designed</w:t>
      </w:r>
      <w:proofErr w:type="gramEnd"/>
      <w:r w:rsidRPr="001A10A2">
        <w:rPr>
          <w:rFonts w:cstheme="minorHAnsi"/>
          <w:b/>
        </w:rPr>
        <w:t xml:space="preserve"> as a partnership?</w:t>
      </w:r>
    </w:p>
    <w:p w14:paraId="5C3245FE" w14:textId="263325FF" w:rsidR="00EF6B44" w:rsidRPr="001A10A2" w:rsidRDefault="00EF6B44" w:rsidP="00EF6B44">
      <w:pPr>
        <w:ind w:left="720"/>
        <w:rPr>
          <w:rFonts w:cstheme="minorHAnsi"/>
        </w:rPr>
      </w:pPr>
      <w:r w:rsidRPr="001A10A2">
        <w:rPr>
          <w:rFonts w:cstheme="minorHAnsi"/>
        </w:rPr>
        <w:t xml:space="preserve">Who are the different actors for health in Mesoamerica in general, and vis-à-vis of SMI in particular?       </w:t>
      </w:r>
    </w:p>
    <w:p w14:paraId="6C3AC2DF" w14:textId="0FB40E13" w:rsidR="00413B1F" w:rsidRPr="001A10A2" w:rsidRDefault="00413B1F" w:rsidP="00EF6B44">
      <w:pPr>
        <w:ind w:left="720"/>
        <w:rPr>
          <w:rFonts w:cstheme="minorHAnsi"/>
        </w:rPr>
      </w:pPr>
      <w:r w:rsidRPr="001A10A2">
        <w:rPr>
          <w:rFonts w:cstheme="minorHAnsi"/>
        </w:rPr>
        <w:t xml:space="preserve">Who participated in the original overall regional design of SMI? Who </w:t>
      </w:r>
      <w:proofErr w:type="gramStart"/>
      <w:r w:rsidRPr="001A10A2">
        <w:rPr>
          <w:rFonts w:cstheme="minorHAnsi"/>
        </w:rPr>
        <w:t>was consulted</w:t>
      </w:r>
      <w:proofErr w:type="gramEnd"/>
      <w:r w:rsidRPr="001A10A2">
        <w:rPr>
          <w:rFonts w:cstheme="minorHAnsi"/>
        </w:rPr>
        <w:t xml:space="preserve"> during this process? </w:t>
      </w:r>
    </w:p>
    <w:p w14:paraId="2552C97E" w14:textId="77777777" w:rsidR="00413B1F" w:rsidRPr="001A10A2" w:rsidRDefault="00413B1F" w:rsidP="00EF6B44">
      <w:pPr>
        <w:ind w:left="1620"/>
        <w:contextualSpacing/>
        <w:rPr>
          <w:rFonts w:cstheme="minorHAnsi"/>
        </w:rPr>
      </w:pPr>
      <w:r w:rsidRPr="001A10A2">
        <w:rPr>
          <w:rFonts w:cstheme="minorHAnsi"/>
        </w:rPr>
        <w:t>What were the different steps that led to the current general design of SMI?</w:t>
      </w:r>
    </w:p>
    <w:p w14:paraId="7408B093" w14:textId="77777777" w:rsidR="00413B1F" w:rsidRPr="001A10A2" w:rsidRDefault="00413B1F" w:rsidP="00EF6B44">
      <w:pPr>
        <w:ind w:left="1620"/>
        <w:contextualSpacing/>
        <w:rPr>
          <w:rFonts w:cstheme="minorHAnsi"/>
        </w:rPr>
      </w:pPr>
      <w:r w:rsidRPr="001A10A2">
        <w:rPr>
          <w:rFonts w:cstheme="minorHAnsi"/>
        </w:rPr>
        <w:t xml:space="preserve">What were the reasons behind the adoption of the theory of change? </w:t>
      </w:r>
    </w:p>
    <w:p w14:paraId="0C6AF463" w14:textId="77777777" w:rsidR="00413B1F" w:rsidRPr="001A10A2" w:rsidRDefault="00413B1F" w:rsidP="00EF6B44">
      <w:pPr>
        <w:ind w:left="1620"/>
        <w:contextualSpacing/>
        <w:rPr>
          <w:rFonts w:cstheme="minorHAnsi"/>
        </w:rPr>
      </w:pPr>
      <w:r w:rsidRPr="001A10A2">
        <w:rPr>
          <w:rFonts w:cstheme="minorHAnsi"/>
        </w:rPr>
        <w:t xml:space="preserve">What were the reasons behind the adoption of the regional strategy? </w:t>
      </w:r>
    </w:p>
    <w:p w14:paraId="7E2E2C8A" w14:textId="77777777" w:rsidR="00413B1F" w:rsidRPr="001A10A2" w:rsidRDefault="00413B1F" w:rsidP="00EF6B44">
      <w:pPr>
        <w:ind w:left="1620"/>
        <w:contextualSpacing/>
        <w:rPr>
          <w:rFonts w:cstheme="minorHAnsi"/>
        </w:rPr>
      </w:pPr>
      <w:r w:rsidRPr="001A10A2">
        <w:rPr>
          <w:rFonts w:cstheme="minorHAnsi"/>
        </w:rPr>
        <w:t xml:space="preserve">Who had the last word for big decisions when designing SMI? </w:t>
      </w:r>
    </w:p>
    <w:p w14:paraId="4C6F9B46" w14:textId="77777777" w:rsidR="00413B1F" w:rsidRPr="001A10A2" w:rsidRDefault="00413B1F" w:rsidP="00EF6B44">
      <w:pPr>
        <w:ind w:left="1620"/>
        <w:contextualSpacing/>
        <w:rPr>
          <w:rFonts w:cstheme="minorHAnsi"/>
        </w:rPr>
      </w:pPr>
      <w:r w:rsidRPr="001A10A2">
        <w:rPr>
          <w:rFonts w:cstheme="minorHAnsi"/>
        </w:rPr>
        <w:t xml:space="preserve">Has this changed over time? </w:t>
      </w:r>
    </w:p>
    <w:p w14:paraId="70A4B10E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 xml:space="preserve">Who participated in the design of the operation of SMI in Mexico? Who </w:t>
      </w:r>
      <w:proofErr w:type="gramStart"/>
      <w:r w:rsidRPr="001A10A2">
        <w:rPr>
          <w:rFonts w:cstheme="minorHAnsi"/>
        </w:rPr>
        <w:t>was consulted</w:t>
      </w:r>
      <w:proofErr w:type="gramEnd"/>
      <w:r w:rsidRPr="001A10A2">
        <w:rPr>
          <w:rFonts w:cstheme="minorHAnsi"/>
        </w:rPr>
        <w:t xml:space="preserve"> during this process? </w:t>
      </w:r>
    </w:p>
    <w:p w14:paraId="6B97BBBF" w14:textId="77777777" w:rsidR="00DF4EFD" w:rsidRPr="001A10A2" w:rsidRDefault="00DF4EFD" w:rsidP="00DF4EFD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Did your jurisdiction participate in the design of the operation of SMI in Chiapas? Who else participated in this process?</w:t>
      </w:r>
    </w:p>
    <w:p w14:paraId="7929641D" w14:textId="77777777" w:rsidR="00413B1F" w:rsidRPr="001A10A2" w:rsidRDefault="00413B1F" w:rsidP="00EF6B44">
      <w:pPr>
        <w:ind w:left="1620"/>
        <w:contextualSpacing/>
        <w:rPr>
          <w:rFonts w:cstheme="minorHAnsi"/>
        </w:rPr>
      </w:pPr>
      <w:r w:rsidRPr="001A10A2">
        <w:rPr>
          <w:rFonts w:cstheme="minorHAnsi"/>
        </w:rPr>
        <w:t>What were the different steps that led to the current design of the operation?</w:t>
      </w:r>
    </w:p>
    <w:p w14:paraId="43F29A74" w14:textId="77777777" w:rsidR="00413B1F" w:rsidRPr="001A10A2" w:rsidRDefault="00413B1F" w:rsidP="00EF6B44">
      <w:pPr>
        <w:ind w:left="1620"/>
        <w:contextualSpacing/>
        <w:rPr>
          <w:rFonts w:cstheme="minorHAnsi"/>
        </w:rPr>
      </w:pPr>
      <w:r w:rsidRPr="001A10A2">
        <w:rPr>
          <w:rFonts w:cstheme="minorHAnsi"/>
        </w:rPr>
        <w:t xml:space="preserve">Which of these steps were useful and which were not? </w:t>
      </w:r>
    </w:p>
    <w:p w14:paraId="4D1C3FF6" w14:textId="77777777" w:rsidR="00413B1F" w:rsidRPr="001A10A2" w:rsidRDefault="00413B1F" w:rsidP="00EF6B44">
      <w:pPr>
        <w:ind w:left="1620"/>
        <w:contextualSpacing/>
        <w:rPr>
          <w:rFonts w:cstheme="minorHAnsi"/>
        </w:rPr>
      </w:pPr>
      <w:r w:rsidRPr="001A10A2">
        <w:rPr>
          <w:rFonts w:cstheme="minorHAnsi"/>
        </w:rPr>
        <w:t xml:space="preserve">Do you think the order of the different steps should have been different and if yes, how? </w:t>
      </w:r>
    </w:p>
    <w:p w14:paraId="4FCEA8D1" w14:textId="77777777" w:rsidR="00413B1F" w:rsidRPr="001A10A2" w:rsidRDefault="00413B1F" w:rsidP="00EF6B44">
      <w:pPr>
        <w:ind w:left="1620"/>
        <w:contextualSpacing/>
        <w:rPr>
          <w:rFonts w:cstheme="minorHAnsi"/>
        </w:rPr>
      </w:pPr>
      <w:r w:rsidRPr="001A10A2">
        <w:rPr>
          <w:rFonts w:cstheme="minorHAnsi"/>
        </w:rPr>
        <w:t xml:space="preserve">What were the reasons behind the adoption of the operational strategy? </w:t>
      </w:r>
    </w:p>
    <w:p w14:paraId="462F3BB5" w14:textId="77777777" w:rsidR="00413B1F" w:rsidRPr="001A10A2" w:rsidRDefault="00413B1F" w:rsidP="00EF6B44">
      <w:pPr>
        <w:ind w:left="1620"/>
        <w:contextualSpacing/>
        <w:rPr>
          <w:rFonts w:cstheme="minorHAnsi"/>
        </w:rPr>
      </w:pPr>
      <w:r w:rsidRPr="001A10A2">
        <w:rPr>
          <w:rFonts w:cstheme="minorHAnsi"/>
        </w:rPr>
        <w:t>Who had the last word for big decisions when designing the operation?</w:t>
      </w:r>
    </w:p>
    <w:p w14:paraId="1D126A2B" w14:textId="52CCE22D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What are the goals and visions of SMI?</w:t>
      </w:r>
    </w:p>
    <w:p w14:paraId="75608002" w14:textId="77777777" w:rsidR="00A21558" w:rsidRPr="001A10A2" w:rsidRDefault="00413B1F" w:rsidP="00A21558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Can you describe what SMI's main components are?</w:t>
      </w:r>
    </w:p>
    <w:p w14:paraId="45DE7348" w14:textId="121BCA62" w:rsidR="00A21558" w:rsidRPr="001A10A2" w:rsidRDefault="00A21558" w:rsidP="00A21558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What are your goals as a donor for SMI?</w:t>
      </w:r>
    </w:p>
    <w:p w14:paraId="4DAF93EC" w14:textId="25C7D13B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 xml:space="preserve">Why did </w:t>
      </w:r>
      <w:r w:rsidR="0016765E" w:rsidRPr="001A10A2">
        <w:rPr>
          <w:rFonts w:cstheme="minorHAnsi"/>
        </w:rPr>
        <w:t>X</w:t>
      </w:r>
      <w:r w:rsidRPr="001A10A2">
        <w:rPr>
          <w:rFonts w:cstheme="minorHAnsi"/>
        </w:rPr>
        <w:t xml:space="preserve"> join this partnership?</w:t>
      </w:r>
    </w:p>
    <w:p w14:paraId="63CA9AD3" w14:textId="46103064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 xml:space="preserve">What is the role of </w:t>
      </w:r>
      <w:r w:rsidR="0016765E" w:rsidRPr="001A10A2">
        <w:rPr>
          <w:rFonts w:cstheme="minorHAnsi"/>
        </w:rPr>
        <w:t>X</w:t>
      </w:r>
      <w:r w:rsidRPr="001A10A2">
        <w:rPr>
          <w:rFonts w:cstheme="minorHAnsi"/>
        </w:rPr>
        <w:t xml:space="preserve"> in this partnership?</w:t>
      </w:r>
    </w:p>
    <w:p w14:paraId="6EA2858A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Has your role changed over time?</w:t>
      </w:r>
    </w:p>
    <w:p w14:paraId="2FE2B6B3" w14:textId="77777777" w:rsidR="002B43AA" w:rsidRPr="001A10A2" w:rsidRDefault="00413B1F" w:rsidP="002B43AA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What else in this partnership has changed over time?</w:t>
      </w:r>
    </w:p>
    <w:p w14:paraId="475759D9" w14:textId="2787BB22" w:rsidR="002B43AA" w:rsidRPr="001A10A2" w:rsidRDefault="002B43AA" w:rsidP="002B43AA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How do you compare your experience within this partnership to other partnerships?</w:t>
      </w:r>
    </w:p>
    <w:p w14:paraId="07468269" w14:textId="77777777" w:rsidR="00413B1F" w:rsidRPr="001A10A2" w:rsidRDefault="00413B1F" w:rsidP="00EF6B44">
      <w:pPr>
        <w:contextualSpacing/>
        <w:rPr>
          <w:rFonts w:cstheme="minorHAnsi"/>
        </w:rPr>
      </w:pPr>
      <w:r w:rsidRPr="001A10A2">
        <w:rPr>
          <w:rFonts w:cstheme="minorHAnsi"/>
          <w:b/>
        </w:rPr>
        <w:t xml:space="preserve">To what extent </w:t>
      </w:r>
      <w:proofErr w:type="gramStart"/>
      <w:r w:rsidRPr="001A10A2">
        <w:rPr>
          <w:rFonts w:cstheme="minorHAnsi"/>
          <w:b/>
        </w:rPr>
        <w:t>were the strategies of SMI relevant and well designed</w:t>
      </w:r>
      <w:proofErr w:type="gramEnd"/>
      <w:r w:rsidRPr="001A10A2">
        <w:rPr>
          <w:rFonts w:cstheme="minorHAnsi"/>
          <w:b/>
        </w:rPr>
        <w:t xml:space="preserve"> for the best interest of the country?</w:t>
      </w:r>
    </w:p>
    <w:p w14:paraId="3705B935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 xml:space="preserve">What are the common strategies, objectives, and goals between SMI and Mexico’s National Health Plan? </w:t>
      </w:r>
    </w:p>
    <w:p w14:paraId="719EEF88" w14:textId="77777777" w:rsidR="00413B1F" w:rsidRPr="001A10A2" w:rsidRDefault="00413B1F" w:rsidP="00EF6B44">
      <w:pPr>
        <w:ind w:left="1620"/>
        <w:contextualSpacing/>
        <w:rPr>
          <w:rFonts w:cstheme="minorHAnsi"/>
        </w:rPr>
      </w:pPr>
      <w:proofErr w:type="gramStart"/>
      <w:r w:rsidRPr="001A10A2">
        <w:rPr>
          <w:rFonts w:cstheme="minorHAnsi"/>
        </w:rPr>
        <w:t>Are the timelines aligned</w:t>
      </w:r>
      <w:proofErr w:type="gramEnd"/>
      <w:r w:rsidRPr="001A10A2">
        <w:rPr>
          <w:rFonts w:cstheme="minorHAnsi"/>
        </w:rPr>
        <w:t>?</w:t>
      </w:r>
    </w:p>
    <w:p w14:paraId="795826F8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Did you assess the needs and the main bottlenecks towards health in Mexico, and in Chiapas particularly prior to selecting SMI strategies?</w:t>
      </w:r>
    </w:p>
    <w:p w14:paraId="45DBEDF5" w14:textId="77777777" w:rsidR="00413B1F" w:rsidRPr="001A10A2" w:rsidRDefault="00413B1F" w:rsidP="00EF6B44">
      <w:pPr>
        <w:ind w:left="1620"/>
        <w:contextualSpacing/>
        <w:rPr>
          <w:rFonts w:cstheme="minorHAnsi"/>
        </w:rPr>
      </w:pPr>
      <w:r w:rsidRPr="001A10A2">
        <w:rPr>
          <w:rFonts w:cstheme="minorHAnsi"/>
        </w:rPr>
        <w:t xml:space="preserve">How </w:t>
      </w:r>
      <w:proofErr w:type="gramStart"/>
      <w:r w:rsidRPr="001A10A2">
        <w:rPr>
          <w:rFonts w:cstheme="minorHAnsi"/>
        </w:rPr>
        <w:t>was that done</w:t>
      </w:r>
      <w:proofErr w:type="gramEnd"/>
      <w:r w:rsidRPr="001A10A2">
        <w:rPr>
          <w:rFonts w:cstheme="minorHAnsi"/>
        </w:rPr>
        <w:t>?</w:t>
      </w:r>
    </w:p>
    <w:p w14:paraId="21449F35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 xml:space="preserve">Are the selected strategies </w:t>
      </w:r>
      <w:proofErr w:type="gramStart"/>
      <w:r w:rsidRPr="001A10A2">
        <w:rPr>
          <w:rFonts w:cstheme="minorHAnsi"/>
        </w:rPr>
        <w:t>integrated</w:t>
      </w:r>
      <w:proofErr w:type="gramEnd"/>
      <w:r w:rsidRPr="001A10A2">
        <w:rPr>
          <w:rFonts w:cstheme="minorHAnsi"/>
        </w:rPr>
        <w:t xml:space="preserve"> and aimed at addressing the bottlenecks? </w:t>
      </w:r>
    </w:p>
    <w:p w14:paraId="609C6781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lastRenderedPageBreak/>
        <w:t>Were the realistic capacities of the country/State to implement the program and in particular in relation to human resources considered during the process of designing SMI?</w:t>
      </w:r>
    </w:p>
    <w:p w14:paraId="6B3BA2FE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 xml:space="preserve">Was there a rigorous evaluation of the specificities of the different regions of the country, and in particular Chiapas, in order to adapt the strategies for action to their own characteristics? </w:t>
      </w:r>
    </w:p>
    <w:p w14:paraId="69E8D006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 xml:space="preserve">How </w:t>
      </w:r>
      <w:proofErr w:type="gramStart"/>
      <w:r w:rsidRPr="001A10A2">
        <w:rPr>
          <w:rFonts w:cstheme="minorHAnsi"/>
        </w:rPr>
        <w:t>were the interventions selected</w:t>
      </w:r>
      <w:proofErr w:type="gramEnd"/>
      <w:r w:rsidRPr="001A10A2">
        <w:rPr>
          <w:rFonts w:cstheme="minorHAnsi"/>
        </w:rPr>
        <w:t xml:space="preserve">? </w:t>
      </w:r>
    </w:p>
    <w:p w14:paraId="5C17DE23" w14:textId="1AB1D75C" w:rsidR="002B43AA" w:rsidRPr="001A10A2" w:rsidRDefault="002B43AA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 xml:space="preserve">What are the key community interventions and why </w:t>
      </w:r>
      <w:proofErr w:type="gramStart"/>
      <w:r w:rsidRPr="001A10A2">
        <w:rPr>
          <w:rFonts w:cstheme="minorHAnsi"/>
        </w:rPr>
        <w:t>were they selected</w:t>
      </w:r>
      <w:proofErr w:type="gramEnd"/>
      <w:r w:rsidRPr="001A10A2">
        <w:rPr>
          <w:rFonts w:cstheme="minorHAnsi"/>
        </w:rPr>
        <w:t>?</w:t>
      </w:r>
    </w:p>
    <w:p w14:paraId="333A977E" w14:textId="69D279C3" w:rsidR="002B43AA" w:rsidRPr="001A10A2" w:rsidRDefault="002B43AA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 xml:space="preserve">How </w:t>
      </w:r>
      <w:proofErr w:type="gramStart"/>
      <w:r w:rsidRPr="001A10A2">
        <w:rPr>
          <w:rFonts w:cstheme="minorHAnsi"/>
        </w:rPr>
        <w:t>were the interventions selected</w:t>
      </w:r>
      <w:proofErr w:type="gramEnd"/>
      <w:r w:rsidRPr="001A10A2">
        <w:rPr>
          <w:rFonts w:cstheme="minorHAnsi"/>
        </w:rPr>
        <w:t>?</w:t>
      </w:r>
    </w:p>
    <w:p w14:paraId="14A16822" w14:textId="09116026" w:rsidR="00EF6B44" w:rsidRPr="001A10A2" w:rsidRDefault="00EF6B44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 xml:space="preserve">At the onset of SMI, were any strategies or interventions </w:t>
      </w:r>
      <w:proofErr w:type="gramStart"/>
      <w:r w:rsidRPr="001A10A2">
        <w:rPr>
          <w:rFonts w:cstheme="minorHAnsi"/>
        </w:rPr>
        <w:t>considered</w:t>
      </w:r>
      <w:proofErr w:type="gramEnd"/>
      <w:r w:rsidRPr="001A10A2">
        <w:rPr>
          <w:rFonts w:cstheme="minorHAnsi"/>
        </w:rPr>
        <w:t xml:space="preserve"> and later eliminated?</w:t>
      </w:r>
    </w:p>
    <w:p w14:paraId="5DEE3888" w14:textId="7AA24667" w:rsidR="00EF6B44" w:rsidRPr="001A10A2" w:rsidRDefault="00EF6B44" w:rsidP="00EF6B44">
      <w:pPr>
        <w:ind w:left="1620"/>
        <w:contextualSpacing/>
        <w:rPr>
          <w:rFonts w:cstheme="minorHAnsi"/>
        </w:rPr>
      </w:pPr>
      <w:r w:rsidRPr="001A10A2">
        <w:rPr>
          <w:rFonts w:cstheme="minorHAnsi"/>
        </w:rPr>
        <w:t>If so, why?</w:t>
      </w:r>
    </w:p>
    <w:p w14:paraId="3053D4AA" w14:textId="1B124E15" w:rsidR="00EF6B44" w:rsidRPr="001A10A2" w:rsidRDefault="00EF6B44" w:rsidP="00EF6B44">
      <w:pPr>
        <w:contextualSpacing/>
        <w:rPr>
          <w:rFonts w:cstheme="minorHAnsi"/>
          <w:b/>
        </w:rPr>
      </w:pPr>
      <w:r w:rsidRPr="001A10A2">
        <w:rPr>
          <w:rFonts w:cstheme="minorHAnsi"/>
          <w:b/>
        </w:rPr>
        <w:t xml:space="preserve">To what extent were the strategies of </w:t>
      </w:r>
      <w:proofErr w:type="gramStart"/>
      <w:r w:rsidRPr="001A10A2">
        <w:rPr>
          <w:rFonts w:cstheme="minorHAnsi"/>
          <w:b/>
        </w:rPr>
        <w:t>SMI:</w:t>
      </w:r>
      <w:proofErr w:type="gramEnd"/>
    </w:p>
    <w:p w14:paraId="1F2A14BD" w14:textId="77777777" w:rsidR="00A21558" w:rsidRPr="001A10A2" w:rsidRDefault="00EF6B44" w:rsidP="00EF6B44">
      <w:pPr>
        <w:ind w:left="720"/>
        <w:contextualSpacing/>
        <w:rPr>
          <w:rFonts w:cstheme="minorHAnsi"/>
          <w:color w:val="000000" w:themeColor="text1"/>
        </w:rPr>
      </w:pPr>
      <w:proofErr w:type="gramStart"/>
      <w:r w:rsidRPr="001A10A2">
        <w:rPr>
          <w:rFonts w:cstheme="minorHAnsi"/>
        </w:rPr>
        <w:t>Aligned with national health plans for the different countries in content and timeline?</w:t>
      </w:r>
      <w:proofErr w:type="gramEnd"/>
      <w:r w:rsidR="00A21558" w:rsidRPr="001A10A2">
        <w:rPr>
          <w:rFonts w:cstheme="minorHAnsi"/>
          <w:color w:val="000000" w:themeColor="text1"/>
        </w:rPr>
        <w:t xml:space="preserve"> </w:t>
      </w:r>
    </w:p>
    <w:p w14:paraId="284A4AAE" w14:textId="2C6A49D6" w:rsidR="00EF6B44" w:rsidRPr="001A10A2" w:rsidRDefault="00A21558" w:rsidP="00EF6B44">
      <w:pPr>
        <w:ind w:left="720"/>
        <w:contextualSpacing/>
        <w:rPr>
          <w:rFonts w:cstheme="minorHAnsi"/>
          <w:b/>
        </w:rPr>
      </w:pPr>
      <w:proofErr w:type="gramStart"/>
      <w:r w:rsidRPr="001A10A2">
        <w:rPr>
          <w:rFonts w:cstheme="minorHAnsi"/>
          <w:color w:val="000000" w:themeColor="text1"/>
        </w:rPr>
        <w:t>Based on integrated strategies aimed at addressing the bottlenecks?</w:t>
      </w:r>
      <w:proofErr w:type="gramEnd"/>
    </w:p>
    <w:p w14:paraId="238169CC" w14:textId="77777777" w:rsidR="00413B1F" w:rsidRPr="001A10A2" w:rsidRDefault="00413B1F" w:rsidP="00EF6B44">
      <w:pPr>
        <w:contextualSpacing/>
        <w:rPr>
          <w:rFonts w:cstheme="minorHAnsi"/>
          <w:b/>
        </w:rPr>
      </w:pPr>
      <w:r w:rsidRPr="001A10A2">
        <w:rPr>
          <w:rFonts w:cstheme="minorHAnsi"/>
          <w:b/>
        </w:rPr>
        <w:t xml:space="preserve">Use of information </w:t>
      </w:r>
    </w:p>
    <w:p w14:paraId="36C47500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What are the different uses of the information generated from SMI?</w:t>
      </w:r>
    </w:p>
    <w:p w14:paraId="29C95C30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How do you use this information to make decisions?</w:t>
      </w:r>
    </w:p>
    <w:p w14:paraId="2CE27973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Can you give an example?</w:t>
      </w:r>
    </w:p>
    <w:p w14:paraId="075A0CB8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Has the information from external evaluation been useful for you?</w:t>
      </w:r>
    </w:p>
    <w:p w14:paraId="24A69D73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If yes, why? If no, why not?</w:t>
      </w:r>
    </w:p>
    <w:p w14:paraId="26F31DDE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What was the role of targets and indicators?</w:t>
      </w:r>
    </w:p>
    <w:p w14:paraId="76973699" w14:textId="22168AE3" w:rsidR="002B43AA" w:rsidRPr="001A10A2" w:rsidRDefault="002B43AA" w:rsidP="00EF6B44">
      <w:pPr>
        <w:ind w:left="720"/>
        <w:contextualSpacing/>
        <w:rPr>
          <w:rFonts w:cstheme="minorHAnsi"/>
        </w:rPr>
      </w:pPr>
      <w:proofErr w:type="gramStart"/>
      <w:r w:rsidRPr="001A10A2">
        <w:rPr>
          <w:rFonts w:cstheme="minorHAnsi"/>
        </w:rPr>
        <w:t>Do you know SMI’s payment indicators and do you agree with them?</w:t>
      </w:r>
      <w:proofErr w:type="gramEnd"/>
    </w:p>
    <w:p w14:paraId="57CDA65D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Is there awareness and buy-in regarding the payment indicators among all stakeholders (from funders to policymakers, to providers)?</w:t>
      </w:r>
    </w:p>
    <w:p w14:paraId="07741A07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How realistic are the targets to attain?</w:t>
      </w:r>
    </w:p>
    <w:p w14:paraId="0C1722A9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How difficult is it to attain these targets?</w:t>
      </w:r>
      <w:r w:rsidRPr="001A10A2">
        <w:rPr>
          <w:rFonts w:cstheme="minorHAnsi"/>
          <w:b/>
        </w:rPr>
        <w:t xml:space="preserve"> </w:t>
      </w:r>
    </w:p>
    <w:p w14:paraId="6E9975FF" w14:textId="77777777" w:rsidR="00413B1F" w:rsidRPr="001A10A2" w:rsidRDefault="00413B1F" w:rsidP="00EF6B44">
      <w:pPr>
        <w:contextualSpacing/>
        <w:rPr>
          <w:rFonts w:cstheme="minorHAnsi"/>
          <w:b/>
        </w:rPr>
      </w:pPr>
      <w:r w:rsidRPr="001A10A2">
        <w:rPr>
          <w:rFonts w:cstheme="minorHAnsi"/>
          <w:b/>
        </w:rPr>
        <w:t>Regarding SMI Policy Dialogue Model:</w:t>
      </w:r>
    </w:p>
    <w:p w14:paraId="1050B838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 xml:space="preserve">Has SMI created new discussions around policies or changed the conversation around policies? </w:t>
      </w:r>
    </w:p>
    <w:p w14:paraId="03B7E422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 xml:space="preserve">Has the process of creating, approving, and implementing policies changed due to SMI and how? </w:t>
      </w:r>
    </w:p>
    <w:p w14:paraId="40B7B123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How has SMI contributed to the visualization and prioritization of the poor in the policy-dialogue agenda at the national and regional level?</w:t>
      </w:r>
    </w:p>
    <w:p w14:paraId="2FFBBA76" w14:textId="77777777" w:rsidR="00B01936" w:rsidRPr="001A10A2" w:rsidRDefault="00B01936" w:rsidP="00B01936">
      <w:pPr>
        <w:contextualSpacing/>
        <w:rPr>
          <w:rFonts w:cstheme="minorHAnsi"/>
          <w:b/>
        </w:rPr>
      </w:pPr>
      <w:r w:rsidRPr="001A10A2">
        <w:rPr>
          <w:rFonts w:cstheme="minorHAnsi"/>
          <w:b/>
          <w:color w:val="000000" w:themeColor="text1"/>
        </w:rPr>
        <w:t xml:space="preserve">Why </w:t>
      </w:r>
      <w:proofErr w:type="gramStart"/>
      <w:r w:rsidRPr="001A10A2">
        <w:rPr>
          <w:rFonts w:cstheme="minorHAnsi"/>
          <w:b/>
        </w:rPr>
        <w:t>was a regional model adopted</w:t>
      </w:r>
      <w:proofErr w:type="gramEnd"/>
      <w:r w:rsidRPr="001A10A2">
        <w:rPr>
          <w:rFonts w:cstheme="minorHAnsi"/>
          <w:b/>
        </w:rPr>
        <w:t xml:space="preserve">?  </w:t>
      </w:r>
    </w:p>
    <w:p w14:paraId="672CFB89" w14:textId="77777777" w:rsidR="00B01936" w:rsidRPr="001A10A2" w:rsidRDefault="00B01936" w:rsidP="00B01936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What are the advantages and what are the disadvantages of a regional model?</w:t>
      </w:r>
    </w:p>
    <w:p w14:paraId="43BA993A" w14:textId="3071E9B2" w:rsidR="00B01936" w:rsidRPr="001A10A2" w:rsidRDefault="00B01936" w:rsidP="00B01936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 xml:space="preserve">What are the positive components of a regional model? </w:t>
      </w:r>
    </w:p>
    <w:p w14:paraId="5A421073" w14:textId="5B824A86" w:rsidR="00B01936" w:rsidRPr="001A10A2" w:rsidRDefault="00B01936" w:rsidP="00B01936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Does the model facilitate the coordination of stakeholders at different levels/sectors? If so, how?</w:t>
      </w:r>
    </w:p>
    <w:p w14:paraId="62135BD0" w14:textId="77777777" w:rsidR="00413B1F" w:rsidRPr="001A10A2" w:rsidRDefault="00413B1F" w:rsidP="00EF6B44">
      <w:pPr>
        <w:contextualSpacing/>
        <w:rPr>
          <w:rFonts w:cstheme="minorHAnsi"/>
          <w:b/>
        </w:rPr>
      </w:pPr>
      <w:r w:rsidRPr="001A10A2">
        <w:rPr>
          <w:rFonts w:cstheme="minorHAnsi"/>
          <w:b/>
        </w:rPr>
        <w:t xml:space="preserve">Are there delays and bottlenecks in the availability of funds and financial flows, and at what levels? </w:t>
      </w:r>
    </w:p>
    <w:p w14:paraId="29DED346" w14:textId="77777777" w:rsidR="00BF696F" w:rsidRPr="001A10A2" w:rsidRDefault="00BF696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Have there been delays and bottlenecks in the availability of funds and financial flows since the beginning of SMI, and at what levels?</w:t>
      </w:r>
    </w:p>
    <w:p w14:paraId="3435B7A1" w14:textId="464361E2" w:rsidR="00BF696F" w:rsidRPr="001A10A2" w:rsidRDefault="00413B1F" w:rsidP="00BF696F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 xml:space="preserve">What are the causes and what </w:t>
      </w:r>
      <w:proofErr w:type="gramStart"/>
      <w:r w:rsidRPr="001A10A2">
        <w:rPr>
          <w:rFonts w:cstheme="minorHAnsi"/>
        </w:rPr>
        <w:t>has been done</w:t>
      </w:r>
      <w:proofErr w:type="gramEnd"/>
      <w:r w:rsidRPr="001A10A2">
        <w:rPr>
          <w:rFonts w:cstheme="minorHAnsi"/>
        </w:rPr>
        <w:t xml:space="preserve"> to address them?</w:t>
      </w:r>
      <w:r w:rsidR="00BF696F" w:rsidRPr="001A10A2">
        <w:rPr>
          <w:rFonts w:cstheme="minorHAnsi"/>
        </w:rPr>
        <w:tab/>
      </w:r>
    </w:p>
    <w:p w14:paraId="0C1C7B89" w14:textId="0BD25869" w:rsidR="00BF696F" w:rsidRPr="001A10A2" w:rsidRDefault="00BF696F" w:rsidP="00BF696F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What is the influence of administrative and financial procedures on the implementation of SMI?</w:t>
      </w:r>
    </w:p>
    <w:p w14:paraId="34395995" w14:textId="66320607" w:rsidR="00413B1F" w:rsidRPr="001A10A2" w:rsidRDefault="00BF696F" w:rsidP="00BF696F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 xml:space="preserve">To what extent </w:t>
      </w:r>
      <w:proofErr w:type="gramStart"/>
      <w:r w:rsidRPr="001A10A2">
        <w:rPr>
          <w:rFonts w:cstheme="minorHAnsi"/>
        </w:rPr>
        <w:t>has</w:t>
      </w:r>
      <w:proofErr w:type="gramEnd"/>
      <w:r w:rsidRPr="001A10A2">
        <w:rPr>
          <w:rFonts w:cstheme="minorHAnsi"/>
        </w:rPr>
        <w:t xml:space="preserve"> the management of your ministry proved to be reactive to the difficulties encountered?</w:t>
      </w:r>
    </w:p>
    <w:p w14:paraId="172E6D04" w14:textId="77777777" w:rsidR="00413B1F" w:rsidRPr="001A10A2" w:rsidRDefault="00413B1F" w:rsidP="00EF6B44">
      <w:pPr>
        <w:contextualSpacing/>
        <w:rPr>
          <w:rFonts w:cstheme="minorHAnsi"/>
          <w:b/>
        </w:rPr>
      </w:pPr>
      <w:r w:rsidRPr="001A10A2">
        <w:rPr>
          <w:rFonts w:cstheme="minorHAnsi"/>
          <w:b/>
        </w:rPr>
        <w:t xml:space="preserve">How satisfied do you feel with </w:t>
      </w:r>
      <w:proofErr w:type="gramStart"/>
      <w:r w:rsidRPr="001A10A2">
        <w:rPr>
          <w:rFonts w:cstheme="minorHAnsi"/>
          <w:b/>
        </w:rPr>
        <w:t>the current level of implementation and where things are with SMI</w:t>
      </w:r>
      <w:proofErr w:type="gramEnd"/>
      <w:r w:rsidRPr="001A10A2">
        <w:rPr>
          <w:rFonts w:cstheme="minorHAnsi"/>
          <w:b/>
        </w:rPr>
        <w:t xml:space="preserve">? </w:t>
      </w:r>
    </w:p>
    <w:p w14:paraId="6B18FBA8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 xml:space="preserve">How satisfied do you feel with </w:t>
      </w:r>
      <w:proofErr w:type="gramStart"/>
      <w:r w:rsidRPr="001A10A2">
        <w:rPr>
          <w:rFonts w:cstheme="minorHAnsi"/>
        </w:rPr>
        <w:t>the current level of implementation and where things are with SMI</w:t>
      </w:r>
      <w:proofErr w:type="gramEnd"/>
      <w:r w:rsidRPr="001A10A2">
        <w:rPr>
          <w:rFonts w:cstheme="minorHAnsi"/>
        </w:rPr>
        <w:t xml:space="preserve">? </w:t>
      </w:r>
    </w:p>
    <w:p w14:paraId="387B47A1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 xml:space="preserve">To what extent have the activities contained in SMI’s plan been implemented as planned (quality, quantity and terms)? </w:t>
      </w:r>
    </w:p>
    <w:p w14:paraId="6C77BF08" w14:textId="65764125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 xml:space="preserve">How does </w:t>
      </w:r>
      <w:r w:rsidR="0016765E" w:rsidRPr="001A10A2">
        <w:rPr>
          <w:rFonts w:cstheme="minorHAnsi"/>
        </w:rPr>
        <w:t>X</w:t>
      </w:r>
      <w:r w:rsidRPr="001A10A2">
        <w:rPr>
          <w:rFonts w:cstheme="minorHAnsi"/>
        </w:rPr>
        <w:t xml:space="preserve"> monitor the implementation of activities?</w:t>
      </w:r>
    </w:p>
    <w:p w14:paraId="48E8840D" w14:textId="5A1FC80E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lastRenderedPageBreak/>
        <w:t xml:space="preserve">Is the communication between </w:t>
      </w:r>
      <w:r w:rsidR="0016765E" w:rsidRPr="001A10A2">
        <w:rPr>
          <w:rFonts w:cstheme="minorHAnsi"/>
        </w:rPr>
        <w:t>X</w:t>
      </w:r>
      <w:r w:rsidRPr="001A10A2">
        <w:rPr>
          <w:rFonts w:cstheme="minorHAnsi"/>
        </w:rPr>
        <w:t xml:space="preserve"> and </w:t>
      </w:r>
      <w:proofErr w:type="gramStart"/>
      <w:r w:rsidRPr="001A10A2">
        <w:rPr>
          <w:rFonts w:cstheme="minorHAnsi"/>
        </w:rPr>
        <w:t>partners</w:t>
      </w:r>
      <w:proofErr w:type="gramEnd"/>
      <w:r w:rsidRPr="001A10A2">
        <w:rPr>
          <w:rFonts w:cstheme="minorHAnsi"/>
        </w:rPr>
        <w:t xml:space="preserve"> effective?</w:t>
      </w:r>
    </w:p>
    <w:p w14:paraId="202B6D29" w14:textId="77777777" w:rsidR="006E272F" w:rsidRPr="001A10A2" w:rsidRDefault="006E272F" w:rsidP="006E272F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>Have you changed your practices based on lessons coming from other (countries/jurisdictions/health facilities)?</w:t>
      </w:r>
    </w:p>
    <w:p w14:paraId="3D0785C0" w14:textId="77777777" w:rsidR="006E272F" w:rsidRPr="001A10A2" w:rsidRDefault="006E272F" w:rsidP="006E272F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>Have you shared lessons learned with other (countries/jurisdictions/health facilities)?</w:t>
      </w:r>
    </w:p>
    <w:p w14:paraId="64A2F801" w14:textId="77777777" w:rsidR="006E272F" w:rsidRPr="001A10A2" w:rsidRDefault="006E272F" w:rsidP="006E272F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 xml:space="preserve">To what extent </w:t>
      </w:r>
      <w:proofErr w:type="gramStart"/>
      <w:r w:rsidRPr="001A10A2">
        <w:rPr>
          <w:rFonts w:cstheme="minorHAnsi"/>
        </w:rPr>
        <w:t>is</w:t>
      </w:r>
      <w:proofErr w:type="gramEnd"/>
      <w:r w:rsidRPr="001A10A2">
        <w:rPr>
          <w:rFonts w:cstheme="minorHAnsi"/>
        </w:rPr>
        <w:t xml:space="preserve"> the community engaged in the implementation of activities?</w:t>
      </w:r>
    </w:p>
    <w:p w14:paraId="5B1135B9" w14:textId="77777777" w:rsidR="006E272F" w:rsidRPr="001A10A2" w:rsidRDefault="006E272F" w:rsidP="006E272F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>Is there any role for community-based organizations in the implementation of SMI activities?</w:t>
      </w:r>
    </w:p>
    <w:p w14:paraId="1B1EC12A" w14:textId="3C348974" w:rsidR="00413B1F" w:rsidRPr="001A10A2" w:rsidRDefault="00413B1F" w:rsidP="00EF6B44">
      <w:pPr>
        <w:contextualSpacing/>
        <w:rPr>
          <w:rFonts w:cstheme="minorHAnsi"/>
          <w:b/>
        </w:rPr>
      </w:pPr>
      <w:r w:rsidRPr="001A10A2">
        <w:rPr>
          <w:rFonts w:cstheme="minorHAnsi"/>
          <w:b/>
        </w:rPr>
        <w:t>What are the organizational and contextual factors (such as the administrative and financial procedures, as well as the coordination mechanisms in place, and the political and social situation in the</w:t>
      </w:r>
      <w:r w:rsidR="00E6622E" w:rsidRPr="001A10A2">
        <w:rPr>
          <w:rFonts w:cstheme="minorHAnsi"/>
          <w:b/>
        </w:rPr>
        <w:t xml:space="preserve"> region</w:t>
      </w:r>
      <w:r w:rsidRPr="001A10A2">
        <w:rPr>
          <w:rFonts w:cstheme="minorHAnsi"/>
          <w:b/>
        </w:rPr>
        <w:t xml:space="preserve">) that have influenced (positively or negatively) the implementation of activities? </w:t>
      </w:r>
    </w:p>
    <w:p w14:paraId="42C75D10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 xml:space="preserve">To what extent </w:t>
      </w:r>
      <w:proofErr w:type="gramStart"/>
      <w:r w:rsidRPr="001A10A2">
        <w:rPr>
          <w:rFonts w:cstheme="minorHAnsi"/>
        </w:rPr>
        <w:t>has</w:t>
      </w:r>
      <w:proofErr w:type="gramEnd"/>
      <w:r w:rsidRPr="001A10A2">
        <w:rPr>
          <w:rFonts w:cstheme="minorHAnsi"/>
        </w:rPr>
        <w:t xml:space="preserve"> the management of SMI proved to be reactive to the difficulties encountered?</w:t>
      </w:r>
    </w:p>
    <w:p w14:paraId="754A0008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 xml:space="preserve">To what extent </w:t>
      </w:r>
      <w:proofErr w:type="gramStart"/>
      <w:r w:rsidRPr="001A10A2">
        <w:rPr>
          <w:rFonts w:cstheme="minorHAnsi"/>
        </w:rPr>
        <w:t>were the commitment and the support provided by IDB and partners, both during the preparation phase, as well as the implementation, appropriate and sensitive to contextual changes</w:t>
      </w:r>
      <w:proofErr w:type="gramEnd"/>
      <w:r w:rsidRPr="001A10A2">
        <w:rPr>
          <w:rFonts w:cstheme="minorHAnsi"/>
        </w:rPr>
        <w:t>?</w:t>
      </w:r>
    </w:p>
    <w:p w14:paraId="7ECBF88A" w14:textId="720AB001" w:rsidR="00A430F5" w:rsidRPr="001A10A2" w:rsidRDefault="00A430F5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  <w:color w:val="000000" w:themeColor="text1"/>
        </w:rPr>
        <w:t xml:space="preserve">Have donor setbacks </w:t>
      </w:r>
      <w:proofErr w:type="gramStart"/>
      <w:r w:rsidRPr="001A10A2">
        <w:rPr>
          <w:rFonts w:cstheme="minorHAnsi"/>
          <w:color w:val="000000" w:themeColor="text1"/>
        </w:rPr>
        <w:t>impacted</w:t>
      </w:r>
      <w:proofErr w:type="gramEnd"/>
      <w:r w:rsidRPr="001A10A2">
        <w:rPr>
          <w:rFonts w:cstheme="minorHAnsi"/>
          <w:color w:val="000000" w:themeColor="text1"/>
        </w:rPr>
        <w:t xml:space="preserve"> their participation in the Initiative?</w:t>
      </w:r>
    </w:p>
    <w:p w14:paraId="32F02F37" w14:textId="77777777" w:rsidR="00413B1F" w:rsidRPr="001A10A2" w:rsidRDefault="00413B1F" w:rsidP="00EF6B44">
      <w:pPr>
        <w:contextualSpacing/>
        <w:rPr>
          <w:rFonts w:cstheme="minorHAnsi"/>
          <w:b/>
        </w:rPr>
      </w:pPr>
      <w:r w:rsidRPr="001A10A2">
        <w:rPr>
          <w:rFonts w:cstheme="minorHAnsi"/>
          <w:b/>
        </w:rPr>
        <w:t>What is the role of IDB in implementation?</w:t>
      </w:r>
    </w:p>
    <w:p w14:paraId="435011A5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What is the role of IDB in implementation?</w:t>
      </w:r>
    </w:p>
    <w:p w14:paraId="71C1B769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To what extent is IDB’s role effective?</w:t>
      </w:r>
    </w:p>
    <w:p w14:paraId="2FA63A7F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To what extent has IDB’s role affected the implementation of the activities and the efficiency of the program?</w:t>
      </w:r>
    </w:p>
    <w:p w14:paraId="7E2DA954" w14:textId="38C5E6AA" w:rsidR="00530E3C" w:rsidRPr="001A10A2" w:rsidRDefault="00530E3C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To what extent has IDB’s role allowed acceleration of implementation of the activities and improving the efficiency of the program?</w:t>
      </w:r>
    </w:p>
    <w:p w14:paraId="34D55C8E" w14:textId="77777777" w:rsidR="00A430F5" w:rsidRPr="001A10A2" w:rsidRDefault="00A430F5" w:rsidP="00A430F5">
      <w:pPr>
        <w:pStyle w:val="NoSpacing"/>
        <w:rPr>
          <w:rFonts w:cstheme="minorHAnsi"/>
          <w:b/>
        </w:rPr>
      </w:pPr>
      <w:r w:rsidRPr="001A10A2">
        <w:rPr>
          <w:rFonts w:cstheme="minorHAnsi"/>
          <w:b/>
        </w:rPr>
        <w:t>To what extent have the resources and activities been coordinated, tracked and reported to IDB and partners?</w:t>
      </w:r>
    </w:p>
    <w:p w14:paraId="784C7CB6" w14:textId="77777777" w:rsidR="00A430F5" w:rsidRPr="001A10A2" w:rsidRDefault="00A430F5" w:rsidP="00A430F5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 xml:space="preserve">How are monitoring and evaluation activities </w:t>
      </w:r>
      <w:proofErr w:type="gramStart"/>
      <w:r w:rsidRPr="001A10A2">
        <w:rPr>
          <w:rFonts w:cstheme="minorHAnsi"/>
        </w:rPr>
        <w:t>conducted</w:t>
      </w:r>
      <w:proofErr w:type="gramEnd"/>
      <w:r w:rsidRPr="001A10A2">
        <w:rPr>
          <w:rFonts w:cstheme="minorHAnsi"/>
        </w:rPr>
        <w:t xml:space="preserve">, discussed between partners, and used to take corrective action? </w:t>
      </w:r>
    </w:p>
    <w:p w14:paraId="29595D1C" w14:textId="77777777" w:rsidR="00A430F5" w:rsidRPr="001A10A2" w:rsidRDefault="00A430F5" w:rsidP="00A430F5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 xml:space="preserve">What are the lessons learned? </w:t>
      </w:r>
    </w:p>
    <w:p w14:paraId="6455D2E9" w14:textId="77777777" w:rsidR="00A430F5" w:rsidRPr="001A10A2" w:rsidRDefault="00A430F5" w:rsidP="00A430F5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>What went well and what did not go as well?</w:t>
      </w:r>
    </w:p>
    <w:p w14:paraId="4B892962" w14:textId="77777777" w:rsidR="00A430F5" w:rsidRPr="001A10A2" w:rsidRDefault="00A430F5" w:rsidP="00A430F5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 xml:space="preserve">What measures </w:t>
      </w:r>
      <w:proofErr w:type="gramStart"/>
      <w:r w:rsidRPr="001A10A2">
        <w:rPr>
          <w:rFonts w:cstheme="minorHAnsi"/>
        </w:rPr>
        <w:t>could be taken</w:t>
      </w:r>
      <w:proofErr w:type="gramEnd"/>
      <w:r w:rsidRPr="001A10A2">
        <w:rPr>
          <w:rFonts w:cstheme="minorHAnsi"/>
        </w:rPr>
        <w:t xml:space="preserve"> to improve the effectiveness of SMI?</w:t>
      </w:r>
    </w:p>
    <w:p w14:paraId="68056E4A" w14:textId="77777777" w:rsidR="00A430F5" w:rsidRPr="001A10A2" w:rsidRDefault="00A430F5" w:rsidP="00A430F5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 xml:space="preserve">What </w:t>
      </w:r>
      <w:proofErr w:type="gramStart"/>
      <w:r w:rsidRPr="001A10A2">
        <w:rPr>
          <w:rFonts w:cstheme="minorHAnsi"/>
        </w:rPr>
        <w:t>could be done</w:t>
      </w:r>
      <w:proofErr w:type="gramEnd"/>
      <w:r w:rsidRPr="001A10A2">
        <w:rPr>
          <w:rFonts w:cstheme="minorHAnsi"/>
        </w:rPr>
        <w:t xml:space="preserve"> differently to improve efficiency?</w:t>
      </w:r>
    </w:p>
    <w:p w14:paraId="391F282C" w14:textId="77777777" w:rsidR="00A430F5" w:rsidRPr="001A10A2" w:rsidRDefault="00A430F5" w:rsidP="00A430F5">
      <w:pPr>
        <w:pStyle w:val="NoSpacing"/>
        <w:rPr>
          <w:rFonts w:cstheme="minorHAnsi"/>
          <w:b/>
        </w:rPr>
      </w:pPr>
      <w:r w:rsidRPr="001A10A2">
        <w:rPr>
          <w:rFonts w:cstheme="minorHAnsi"/>
          <w:b/>
        </w:rPr>
        <w:t xml:space="preserve">To what extent </w:t>
      </w:r>
      <w:proofErr w:type="gramStart"/>
      <w:r w:rsidRPr="001A10A2">
        <w:rPr>
          <w:rFonts w:cstheme="minorHAnsi"/>
          <w:b/>
        </w:rPr>
        <w:t>were the expected outputs (quality of care, access, equity) of SMI achieved</w:t>
      </w:r>
      <w:proofErr w:type="gramEnd"/>
      <w:r w:rsidRPr="001A10A2">
        <w:rPr>
          <w:rFonts w:cstheme="minorHAnsi"/>
          <w:b/>
        </w:rPr>
        <w:t>?</w:t>
      </w:r>
    </w:p>
    <w:p w14:paraId="080C4121" w14:textId="6BDB1E50" w:rsidR="00E94AA1" w:rsidRPr="001A10A2" w:rsidRDefault="00E94AA1" w:rsidP="00E94AA1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>To what extent were the expected outputs (supply, use of maternal and child services, immunization services, preventive nutrition services, and health information systems) of SMI achieved?</w:t>
      </w:r>
    </w:p>
    <w:p w14:paraId="7B54F121" w14:textId="592B43F6" w:rsidR="00A430F5" w:rsidRPr="001A10A2" w:rsidRDefault="00A430F5" w:rsidP="00E94AA1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 xml:space="preserve">What are the contextual factors that might explain the degree of </w:t>
      </w:r>
      <w:proofErr w:type="gramStart"/>
      <w:r w:rsidRPr="001A10A2">
        <w:rPr>
          <w:rFonts w:cstheme="minorHAnsi"/>
        </w:rPr>
        <w:t>achievement for certain</w:t>
      </w:r>
      <w:proofErr w:type="gramEnd"/>
      <w:r w:rsidRPr="001A10A2">
        <w:rPr>
          <w:rFonts w:cstheme="minorHAnsi"/>
        </w:rPr>
        <w:t xml:space="preserve"> outputs?</w:t>
      </w:r>
    </w:p>
    <w:p w14:paraId="04B37454" w14:textId="77777777" w:rsidR="00A430F5" w:rsidRPr="001A10A2" w:rsidRDefault="00A430F5" w:rsidP="00A430F5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 xml:space="preserve">To what extent </w:t>
      </w:r>
      <w:proofErr w:type="gramStart"/>
      <w:r w:rsidRPr="001A10A2">
        <w:rPr>
          <w:rFonts w:cstheme="minorHAnsi"/>
        </w:rPr>
        <w:t>can any results be attributed</w:t>
      </w:r>
      <w:proofErr w:type="gramEnd"/>
      <w:r w:rsidRPr="001A10A2">
        <w:rPr>
          <w:rFonts w:cstheme="minorHAnsi"/>
        </w:rPr>
        <w:t xml:space="preserve"> to SMI?</w:t>
      </w:r>
    </w:p>
    <w:p w14:paraId="73827F5F" w14:textId="37F0CBA3" w:rsidR="00A430F5" w:rsidRPr="001A10A2" w:rsidRDefault="00A430F5" w:rsidP="00A430F5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>What components of SMI influenced outputs achieved or not achieved according to stakeholders?</w:t>
      </w:r>
    </w:p>
    <w:p w14:paraId="705D5CF0" w14:textId="77777777" w:rsidR="00A430F5" w:rsidRPr="001A10A2" w:rsidRDefault="00A430F5" w:rsidP="00A430F5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>What components of SMI had the highest impact on the achievement or not of results according to stakeholders?</w:t>
      </w:r>
    </w:p>
    <w:p w14:paraId="54E6C9B7" w14:textId="70A20231" w:rsidR="00A430F5" w:rsidRPr="001A10A2" w:rsidRDefault="00A430F5" w:rsidP="00072857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 xml:space="preserve">How </w:t>
      </w:r>
      <w:proofErr w:type="gramStart"/>
      <w:r w:rsidRPr="001A10A2">
        <w:rPr>
          <w:rFonts w:cstheme="minorHAnsi"/>
        </w:rPr>
        <w:t>can successful interventions be sustained</w:t>
      </w:r>
      <w:proofErr w:type="gramEnd"/>
      <w:r w:rsidRPr="001A10A2">
        <w:rPr>
          <w:rFonts w:cstheme="minorHAnsi"/>
        </w:rPr>
        <w:t xml:space="preserve"> through incorporation in policies, budget and healthcare models?</w:t>
      </w:r>
    </w:p>
    <w:p w14:paraId="171EDDA6" w14:textId="77777777" w:rsidR="00413B1F" w:rsidRPr="001A10A2" w:rsidRDefault="00413B1F" w:rsidP="00EF6B44">
      <w:pPr>
        <w:contextualSpacing/>
        <w:rPr>
          <w:rFonts w:cstheme="minorHAnsi"/>
          <w:b/>
        </w:rPr>
      </w:pPr>
      <w:r w:rsidRPr="001A10A2">
        <w:rPr>
          <w:rFonts w:cstheme="minorHAnsi"/>
          <w:b/>
        </w:rPr>
        <w:t>Technical assistance</w:t>
      </w:r>
    </w:p>
    <w:p w14:paraId="1629F609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What has been the role of MSH in implementation?</w:t>
      </w:r>
    </w:p>
    <w:p w14:paraId="62D06ABE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 xml:space="preserve">What has been the </w:t>
      </w:r>
      <w:proofErr w:type="gramStart"/>
      <w:r w:rsidRPr="001A10A2">
        <w:rPr>
          <w:rFonts w:cstheme="minorHAnsi"/>
        </w:rPr>
        <w:t>added value</w:t>
      </w:r>
      <w:proofErr w:type="gramEnd"/>
      <w:r w:rsidRPr="001A10A2">
        <w:rPr>
          <w:rFonts w:cstheme="minorHAnsi"/>
        </w:rPr>
        <w:t xml:space="preserve"> of MSH in this role?</w:t>
      </w:r>
    </w:p>
    <w:p w14:paraId="709BF30E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What has been the role of the coordination unit?</w:t>
      </w:r>
    </w:p>
    <w:p w14:paraId="29C85FD7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 xml:space="preserve">What has been the </w:t>
      </w:r>
      <w:proofErr w:type="gramStart"/>
      <w:r w:rsidRPr="001A10A2">
        <w:rPr>
          <w:rFonts w:cstheme="minorHAnsi"/>
        </w:rPr>
        <w:t>added value</w:t>
      </w:r>
      <w:proofErr w:type="gramEnd"/>
      <w:r w:rsidRPr="001A10A2">
        <w:rPr>
          <w:rFonts w:cstheme="minorHAnsi"/>
        </w:rPr>
        <w:t xml:space="preserve"> of the coordination unit in this role?</w:t>
      </w:r>
    </w:p>
    <w:p w14:paraId="07118969" w14:textId="77777777" w:rsidR="00413B1F" w:rsidRPr="001A10A2" w:rsidRDefault="00413B1F" w:rsidP="00EF6B44">
      <w:pPr>
        <w:contextualSpacing/>
        <w:rPr>
          <w:rFonts w:cstheme="minorHAnsi"/>
          <w:b/>
          <w:i/>
          <w:color w:val="767171" w:themeColor="background2" w:themeShade="80"/>
        </w:rPr>
      </w:pPr>
      <w:r w:rsidRPr="001A10A2">
        <w:rPr>
          <w:rFonts w:cstheme="minorHAnsi"/>
          <w:b/>
          <w:color w:val="000000" w:themeColor="text1"/>
        </w:rPr>
        <w:lastRenderedPageBreak/>
        <w:t xml:space="preserve">Mexico has been an exceptional case in failing, then succeeding, to meet indicators. To what extent was the improvement plan for Mexico justified, well conducted and relevant? </w:t>
      </w:r>
    </w:p>
    <w:p w14:paraId="46D12D81" w14:textId="77777777" w:rsidR="00413B1F" w:rsidRPr="001A10A2" w:rsidRDefault="00413B1F" w:rsidP="00EF6B44">
      <w:pPr>
        <w:ind w:left="720"/>
        <w:contextualSpacing/>
        <w:rPr>
          <w:rFonts w:cstheme="minorHAnsi"/>
          <w:color w:val="000000" w:themeColor="text1"/>
        </w:rPr>
      </w:pPr>
      <w:r w:rsidRPr="001A10A2">
        <w:rPr>
          <w:rFonts w:cstheme="minorHAnsi"/>
          <w:color w:val="000000" w:themeColor="text1"/>
        </w:rPr>
        <w:t>What were the main factors leading to the improvement plan?</w:t>
      </w:r>
    </w:p>
    <w:p w14:paraId="61CB75B8" w14:textId="5D77EBCB" w:rsidR="00413B1F" w:rsidRPr="001A10A2" w:rsidRDefault="00413B1F" w:rsidP="00EF6B44">
      <w:pPr>
        <w:ind w:left="720"/>
        <w:contextualSpacing/>
        <w:rPr>
          <w:rFonts w:cstheme="minorHAnsi"/>
          <w:color w:val="000000" w:themeColor="text1"/>
        </w:rPr>
      </w:pPr>
      <w:r w:rsidRPr="001A10A2">
        <w:rPr>
          <w:rFonts w:cstheme="minorHAnsi"/>
          <w:color w:val="000000" w:themeColor="text1"/>
        </w:rPr>
        <w:t>What w</w:t>
      </w:r>
      <w:r w:rsidR="00227549" w:rsidRPr="001A10A2">
        <w:rPr>
          <w:rFonts w:cstheme="minorHAnsi"/>
          <w:color w:val="000000" w:themeColor="text1"/>
        </w:rPr>
        <w:t xml:space="preserve">as the take of your agency, as </w:t>
      </w:r>
      <w:r w:rsidR="00052626" w:rsidRPr="001A10A2">
        <w:rPr>
          <w:rFonts w:cstheme="minorHAnsi"/>
          <w:color w:val="000000" w:themeColor="text1"/>
        </w:rPr>
        <w:t>a donor</w:t>
      </w:r>
      <w:r w:rsidRPr="001A10A2">
        <w:rPr>
          <w:rFonts w:cstheme="minorHAnsi"/>
          <w:color w:val="000000" w:themeColor="text1"/>
        </w:rPr>
        <w:t>, on that situation?</w:t>
      </w:r>
    </w:p>
    <w:p w14:paraId="49179BBF" w14:textId="29BEBF03" w:rsidR="00052626" w:rsidRPr="001A10A2" w:rsidRDefault="00052626" w:rsidP="00EF6B44">
      <w:pPr>
        <w:ind w:left="720"/>
        <w:contextualSpacing/>
        <w:rPr>
          <w:rFonts w:cstheme="minorHAnsi"/>
          <w:color w:val="000000" w:themeColor="text1"/>
        </w:rPr>
      </w:pPr>
      <w:r w:rsidRPr="001A10A2">
        <w:rPr>
          <w:rFonts w:cstheme="minorHAnsi"/>
          <w:color w:val="000000" w:themeColor="text1"/>
        </w:rPr>
        <w:t>What was the take of your agency, as an implementer, on that situation?</w:t>
      </w:r>
    </w:p>
    <w:p w14:paraId="556FF51A" w14:textId="77777777" w:rsidR="00413B1F" w:rsidRPr="001A10A2" w:rsidRDefault="00413B1F" w:rsidP="00EF6B44">
      <w:pPr>
        <w:ind w:left="720"/>
        <w:contextualSpacing/>
        <w:rPr>
          <w:rFonts w:cstheme="minorHAnsi"/>
          <w:color w:val="000000" w:themeColor="text1"/>
        </w:rPr>
      </w:pPr>
      <w:r w:rsidRPr="001A10A2">
        <w:rPr>
          <w:rFonts w:cstheme="minorHAnsi"/>
          <w:color w:val="000000" w:themeColor="text1"/>
        </w:rPr>
        <w:t xml:space="preserve">How has the process </w:t>
      </w:r>
      <w:proofErr w:type="gramStart"/>
      <w:r w:rsidRPr="001A10A2">
        <w:rPr>
          <w:rFonts w:cstheme="minorHAnsi"/>
          <w:color w:val="000000" w:themeColor="text1"/>
        </w:rPr>
        <w:t>been initiated and led</w:t>
      </w:r>
      <w:proofErr w:type="gramEnd"/>
      <w:r w:rsidRPr="001A10A2">
        <w:rPr>
          <w:rFonts w:cstheme="minorHAnsi"/>
          <w:color w:val="000000" w:themeColor="text1"/>
        </w:rPr>
        <w:t xml:space="preserve">? What has been the role of the partners? </w:t>
      </w:r>
    </w:p>
    <w:p w14:paraId="431AB771" w14:textId="5F950176" w:rsidR="00413B1F" w:rsidRPr="001A10A2" w:rsidRDefault="00413B1F" w:rsidP="00EF6B44">
      <w:pPr>
        <w:ind w:left="720"/>
        <w:contextualSpacing/>
        <w:rPr>
          <w:rFonts w:cstheme="minorHAnsi"/>
          <w:color w:val="000000" w:themeColor="text1"/>
        </w:rPr>
      </w:pPr>
      <w:r w:rsidRPr="001A10A2">
        <w:rPr>
          <w:rFonts w:cstheme="minorHAnsi"/>
          <w:color w:val="000000" w:themeColor="text1"/>
        </w:rPr>
        <w:t xml:space="preserve">What did you, as </w:t>
      </w:r>
      <w:r w:rsidR="00227549" w:rsidRPr="001A10A2">
        <w:rPr>
          <w:rFonts w:cstheme="minorHAnsi"/>
          <w:color w:val="000000" w:themeColor="text1"/>
        </w:rPr>
        <w:t>X</w:t>
      </w:r>
      <w:r w:rsidRPr="001A10A2">
        <w:rPr>
          <w:rFonts w:cstheme="minorHAnsi"/>
          <w:color w:val="000000" w:themeColor="text1"/>
        </w:rPr>
        <w:t>, have to change for the improvement plan?</w:t>
      </w:r>
    </w:p>
    <w:p w14:paraId="72FC5173" w14:textId="77777777" w:rsidR="00413B1F" w:rsidRPr="001A10A2" w:rsidRDefault="00413B1F" w:rsidP="00EF6B44">
      <w:pPr>
        <w:ind w:left="720"/>
        <w:contextualSpacing/>
        <w:rPr>
          <w:rFonts w:cstheme="minorHAnsi"/>
          <w:color w:val="000000" w:themeColor="text1"/>
        </w:rPr>
      </w:pPr>
      <w:r w:rsidRPr="001A10A2">
        <w:rPr>
          <w:rFonts w:cstheme="minorHAnsi"/>
          <w:color w:val="000000" w:themeColor="text1"/>
        </w:rPr>
        <w:t>What are the lessons learned?</w:t>
      </w:r>
    </w:p>
    <w:p w14:paraId="54CD9C17" w14:textId="77777777" w:rsidR="00413B1F" w:rsidRPr="001A10A2" w:rsidRDefault="00413B1F" w:rsidP="00EF6B44">
      <w:pPr>
        <w:ind w:left="720"/>
        <w:contextualSpacing/>
        <w:rPr>
          <w:rFonts w:cstheme="minorHAnsi"/>
          <w:color w:val="000000" w:themeColor="text1"/>
        </w:rPr>
      </w:pPr>
      <w:r w:rsidRPr="001A10A2">
        <w:rPr>
          <w:rFonts w:cstheme="minorHAnsi"/>
          <w:color w:val="000000" w:themeColor="text1"/>
        </w:rPr>
        <w:t>What went well and what did not go as well?</w:t>
      </w:r>
    </w:p>
    <w:p w14:paraId="6EEA0D2C" w14:textId="77777777" w:rsidR="00413B1F" w:rsidRPr="001A10A2" w:rsidRDefault="00413B1F" w:rsidP="00EF6B44">
      <w:pPr>
        <w:ind w:left="720"/>
        <w:contextualSpacing/>
        <w:rPr>
          <w:rFonts w:cstheme="minorHAnsi"/>
          <w:color w:val="000000" w:themeColor="text1"/>
        </w:rPr>
      </w:pPr>
      <w:r w:rsidRPr="001A10A2">
        <w:rPr>
          <w:rFonts w:cstheme="minorHAnsi"/>
          <w:color w:val="000000" w:themeColor="text1"/>
        </w:rPr>
        <w:t>Did the improvement plan take into account the lessons learned from the first operational plan?</w:t>
      </w:r>
    </w:p>
    <w:p w14:paraId="240843A0" w14:textId="77777777" w:rsidR="00413B1F" w:rsidRPr="001A10A2" w:rsidRDefault="00413B1F" w:rsidP="00EF6B44">
      <w:pPr>
        <w:contextualSpacing/>
        <w:rPr>
          <w:rFonts w:cstheme="minorHAnsi"/>
          <w:b/>
          <w:color w:val="000000" w:themeColor="text1"/>
        </w:rPr>
      </w:pPr>
      <w:r w:rsidRPr="001A10A2">
        <w:rPr>
          <w:rFonts w:cstheme="minorHAnsi"/>
          <w:b/>
          <w:color w:val="000000" w:themeColor="text1"/>
        </w:rPr>
        <w:t>What do you think are the incentives that are driving the countries under this support?</w:t>
      </w:r>
    </w:p>
    <w:p w14:paraId="4F599D18" w14:textId="77777777" w:rsidR="00413B1F" w:rsidRPr="001A10A2" w:rsidRDefault="00413B1F" w:rsidP="00EF6B44">
      <w:pPr>
        <w:contextualSpacing/>
        <w:rPr>
          <w:rFonts w:cstheme="minorHAnsi"/>
          <w:b/>
        </w:rPr>
      </w:pPr>
      <w:r w:rsidRPr="001A10A2">
        <w:rPr>
          <w:rFonts w:cstheme="minorHAnsi"/>
          <w:b/>
        </w:rPr>
        <w:t>To what extent have the resources and activities been coordinated, tracked and reported to IDB and partners?</w:t>
      </w:r>
    </w:p>
    <w:p w14:paraId="3BEC70C5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 xml:space="preserve">How are monitoring and evaluation activities </w:t>
      </w:r>
      <w:proofErr w:type="gramStart"/>
      <w:r w:rsidRPr="001A10A2">
        <w:rPr>
          <w:rFonts w:cstheme="minorHAnsi"/>
        </w:rPr>
        <w:t>conducted</w:t>
      </w:r>
      <w:proofErr w:type="gramEnd"/>
      <w:r w:rsidRPr="001A10A2">
        <w:rPr>
          <w:rFonts w:cstheme="minorHAnsi"/>
        </w:rPr>
        <w:t xml:space="preserve">, discussed between partners, and used to take corrective action? </w:t>
      </w:r>
    </w:p>
    <w:p w14:paraId="411F37E0" w14:textId="77777777" w:rsidR="00227549" w:rsidRPr="001A10A2" w:rsidRDefault="00227549" w:rsidP="00227549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 xml:space="preserve">What measures </w:t>
      </w:r>
      <w:proofErr w:type="gramStart"/>
      <w:r w:rsidRPr="001A10A2">
        <w:rPr>
          <w:rFonts w:cstheme="minorHAnsi"/>
        </w:rPr>
        <w:t>could be taken</w:t>
      </w:r>
      <w:proofErr w:type="gramEnd"/>
      <w:r w:rsidRPr="001A10A2">
        <w:rPr>
          <w:rFonts w:cstheme="minorHAnsi"/>
        </w:rPr>
        <w:t xml:space="preserve"> to improve the effectiveness of SMI?</w:t>
      </w:r>
    </w:p>
    <w:p w14:paraId="65AF579A" w14:textId="77777777" w:rsidR="00227549" w:rsidRPr="001A10A2" w:rsidRDefault="00227549" w:rsidP="00227549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 xml:space="preserve">To what extent </w:t>
      </w:r>
      <w:proofErr w:type="gramStart"/>
      <w:r w:rsidRPr="001A10A2">
        <w:rPr>
          <w:rFonts w:cstheme="minorHAnsi"/>
        </w:rPr>
        <w:t>have the financial resources been used</w:t>
      </w:r>
      <w:proofErr w:type="gramEnd"/>
      <w:r w:rsidRPr="001A10A2">
        <w:rPr>
          <w:rFonts w:cstheme="minorHAnsi"/>
        </w:rPr>
        <w:t xml:space="preserve"> as planned?</w:t>
      </w:r>
    </w:p>
    <w:p w14:paraId="12C096E0" w14:textId="77777777" w:rsidR="00227549" w:rsidRPr="001A10A2" w:rsidRDefault="00227549" w:rsidP="00227549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 xml:space="preserve">To what extent </w:t>
      </w:r>
      <w:proofErr w:type="gramStart"/>
      <w:r w:rsidRPr="001A10A2">
        <w:rPr>
          <w:rFonts w:cstheme="minorHAnsi"/>
        </w:rPr>
        <w:t>have actual expenditures been aligned</w:t>
      </w:r>
      <w:proofErr w:type="gramEnd"/>
      <w:r w:rsidRPr="001A10A2">
        <w:rPr>
          <w:rFonts w:cstheme="minorHAnsi"/>
        </w:rPr>
        <w:t xml:space="preserve"> with the initial budget?</w:t>
      </w:r>
    </w:p>
    <w:p w14:paraId="00FD03B4" w14:textId="77777777" w:rsidR="00413B1F" w:rsidRPr="001A10A2" w:rsidRDefault="00413B1F" w:rsidP="00EF6B44">
      <w:pPr>
        <w:contextualSpacing/>
        <w:rPr>
          <w:rFonts w:cstheme="minorHAnsi"/>
          <w:b/>
        </w:rPr>
      </w:pPr>
      <w:r w:rsidRPr="001A10A2">
        <w:rPr>
          <w:rFonts w:cstheme="minorHAnsi"/>
          <w:b/>
        </w:rPr>
        <w:t xml:space="preserve">To what extent have certain major activities been effective in reaching their own goals (supply, training, community implication, etc.), and what are the factors that could explain these results? </w:t>
      </w:r>
    </w:p>
    <w:p w14:paraId="2C59BDAD" w14:textId="77777777" w:rsidR="00413B1F" w:rsidRPr="001A10A2" w:rsidRDefault="00413B1F" w:rsidP="00EF6B44">
      <w:pPr>
        <w:contextualSpacing/>
        <w:rPr>
          <w:rFonts w:cstheme="minorHAnsi"/>
          <w:b/>
        </w:rPr>
      </w:pPr>
      <w:r w:rsidRPr="001A10A2">
        <w:rPr>
          <w:rFonts w:cstheme="minorHAnsi"/>
          <w:b/>
        </w:rPr>
        <w:t xml:space="preserve">What is the contribution of SMI in the health system?  </w:t>
      </w:r>
    </w:p>
    <w:p w14:paraId="09CE5473" w14:textId="1890CE7F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 xml:space="preserve">What changed in the ways you conduct business at </w:t>
      </w:r>
      <w:r w:rsidR="0016765E" w:rsidRPr="001A10A2">
        <w:rPr>
          <w:rFonts w:cstheme="minorHAnsi"/>
        </w:rPr>
        <w:t>X</w:t>
      </w:r>
      <w:r w:rsidRPr="001A10A2">
        <w:rPr>
          <w:rFonts w:cstheme="minorHAnsi"/>
        </w:rPr>
        <w:t>?</w:t>
      </w:r>
    </w:p>
    <w:p w14:paraId="6BFC8102" w14:textId="27B95BA7" w:rsidR="00A430F5" w:rsidRPr="001A10A2" w:rsidRDefault="00A430F5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ab/>
        <w:t>Specifically in Mexico and Chiapas?</w:t>
      </w:r>
    </w:p>
    <w:p w14:paraId="4B8A759D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Was there a change in the decision-making mechanism before SMI and the current situation?</w:t>
      </w:r>
    </w:p>
    <w:p w14:paraId="19CEE237" w14:textId="12821FB0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 xml:space="preserve">Can you describe the collaboration and alignment inside </w:t>
      </w:r>
      <w:r w:rsidR="0016765E" w:rsidRPr="001A10A2">
        <w:rPr>
          <w:rFonts w:cstheme="minorHAnsi"/>
        </w:rPr>
        <w:t>X</w:t>
      </w:r>
      <w:r w:rsidRPr="001A10A2">
        <w:rPr>
          <w:rFonts w:cstheme="minorHAnsi"/>
        </w:rPr>
        <w:t xml:space="preserve"> before SMI and the current situation?</w:t>
      </w:r>
    </w:p>
    <w:p w14:paraId="30C90F6E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Do you think these changes could have happened without SMI?</w:t>
      </w:r>
    </w:p>
    <w:p w14:paraId="2C61B253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Has there been any shift in positions, change in roles, or hiring of new actors?</w:t>
      </w:r>
    </w:p>
    <w:p w14:paraId="3B02D8F1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What has changed in governance and management due to SMI?</w:t>
      </w:r>
    </w:p>
    <w:p w14:paraId="774977A1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What are the changes that happened to human resources due to SMI?</w:t>
      </w:r>
    </w:p>
    <w:p w14:paraId="587F52C6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What are the changes that happened to logistics and medicines due to SMI?</w:t>
      </w:r>
    </w:p>
    <w:p w14:paraId="2797565D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What are the changes that happened to service provision due to SMI?</w:t>
      </w:r>
    </w:p>
    <w:p w14:paraId="73D8FEDB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 xml:space="preserve">What are the changes that happened to information system and data usage due to SMI? </w:t>
      </w:r>
    </w:p>
    <w:p w14:paraId="5A1E7998" w14:textId="77777777" w:rsidR="0072437C" w:rsidRPr="001A10A2" w:rsidRDefault="0072437C" w:rsidP="0072437C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 xml:space="preserve">What changes </w:t>
      </w:r>
      <w:proofErr w:type="gramStart"/>
      <w:r w:rsidRPr="001A10A2">
        <w:rPr>
          <w:rFonts w:cstheme="minorHAnsi"/>
        </w:rPr>
        <w:t>have been introduced</w:t>
      </w:r>
      <w:proofErr w:type="gramEnd"/>
      <w:r w:rsidRPr="001A10A2">
        <w:rPr>
          <w:rFonts w:cstheme="minorHAnsi"/>
        </w:rPr>
        <w:t xml:space="preserve"> at the community level for delivery of services? How?</w:t>
      </w:r>
    </w:p>
    <w:p w14:paraId="5E2BA8F0" w14:textId="77777777" w:rsidR="0072437C" w:rsidRPr="001A10A2" w:rsidRDefault="0072437C" w:rsidP="0072437C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 xml:space="preserve">Are health care providers able to adapt to this new environment? </w:t>
      </w:r>
    </w:p>
    <w:p w14:paraId="4BFCEE88" w14:textId="77777777" w:rsidR="0072437C" w:rsidRPr="001A10A2" w:rsidRDefault="0072437C" w:rsidP="0072437C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>What is their perception of these changes and how do these perceptions affect their performance?</w:t>
      </w:r>
    </w:p>
    <w:p w14:paraId="4157AE19" w14:textId="77777777" w:rsidR="0072437C" w:rsidRPr="001A10A2" w:rsidRDefault="0072437C" w:rsidP="0072437C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 xml:space="preserve">Has the introduction of new equipment improved their productivity? </w:t>
      </w:r>
    </w:p>
    <w:p w14:paraId="5BBED4FD" w14:textId="77777777" w:rsidR="0072437C" w:rsidRPr="001A10A2" w:rsidRDefault="0072437C" w:rsidP="0072437C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>Did the trainings they received improve their record-keeping skills, leading to an improved health information system?  </w:t>
      </w:r>
    </w:p>
    <w:p w14:paraId="42FDDAEE" w14:textId="77777777" w:rsidR="0072437C" w:rsidRPr="001A10A2" w:rsidRDefault="0072437C" w:rsidP="0072437C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>Are health providers concerned with user satisfaction?</w:t>
      </w:r>
    </w:p>
    <w:p w14:paraId="1FC4C151" w14:textId="77777777" w:rsidR="0072437C" w:rsidRPr="001A10A2" w:rsidRDefault="0072437C" w:rsidP="0072437C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 xml:space="preserve">Has SMI contributed to the prioritization of </w:t>
      </w:r>
      <w:proofErr w:type="gramStart"/>
      <w:r w:rsidRPr="001A10A2">
        <w:rPr>
          <w:rFonts w:cstheme="minorHAnsi"/>
        </w:rPr>
        <w:t>patients’</w:t>
      </w:r>
      <w:proofErr w:type="gramEnd"/>
      <w:r w:rsidRPr="001A10A2">
        <w:rPr>
          <w:rFonts w:cstheme="minorHAnsi"/>
        </w:rPr>
        <w:t xml:space="preserve"> and users’ needs in the health system? Can you provide details? </w:t>
      </w:r>
    </w:p>
    <w:p w14:paraId="6B478604" w14:textId="31ED3C31" w:rsidR="00A72B59" w:rsidRPr="001A10A2" w:rsidRDefault="00A72B59" w:rsidP="0072437C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 xml:space="preserve">Cultural competency </w:t>
      </w:r>
      <w:proofErr w:type="gramStart"/>
      <w:r w:rsidRPr="001A10A2">
        <w:rPr>
          <w:rFonts w:cstheme="minorHAnsi"/>
        </w:rPr>
        <w:t>is identified</w:t>
      </w:r>
      <w:proofErr w:type="gramEnd"/>
      <w:r w:rsidRPr="001A10A2">
        <w:rPr>
          <w:rFonts w:cstheme="minorHAnsi"/>
        </w:rPr>
        <w:t xml:space="preserve"> by SMI as a major need for improved care of vulnerable and indigenous populations. Have healthcare provider behaviors or attitudes toward indigenous women changed?</w:t>
      </w:r>
    </w:p>
    <w:p w14:paraId="66B605ED" w14:textId="77777777" w:rsidR="00413B1F" w:rsidRPr="001A10A2" w:rsidRDefault="00413B1F" w:rsidP="00EF6B44">
      <w:pPr>
        <w:contextualSpacing/>
        <w:rPr>
          <w:rFonts w:cstheme="minorHAnsi"/>
          <w:b/>
        </w:rPr>
      </w:pPr>
      <w:r w:rsidRPr="001A10A2">
        <w:rPr>
          <w:rFonts w:cstheme="minorHAnsi"/>
          <w:b/>
        </w:rPr>
        <w:t>Has SMI supported you to become more responsive to the population needs?</w:t>
      </w:r>
      <w:r w:rsidRPr="001A10A2">
        <w:rPr>
          <w:rFonts w:cstheme="minorHAnsi"/>
        </w:rPr>
        <w:t xml:space="preserve"> </w:t>
      </w:r>
    </w:p>
    <w:p w14:paraId="2A4B8CCC" w14:textId="2F44CEFA" w:rsidR="00A21558" w:rsidRPr="001A10A2" w:rsidRDefault="00A21558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 xml:space="preserve">Has SMI supported Ministries of Health </w:t>
      </w:r>
      <w:r w:rsidR="00FF1FE8" w:rsidRPr="001A10A2">
        <w:rPr>
          <w:rFonts w:cstheme="minorHAnsi"/>
        </w:rPr>
        <w:t xml:space="preserve">to </w:t>
      </w:r>
      <w:r w:rsidRPr="001A10A2">
        <w:rPr>
          <w:rFonts w:cstheme="minorHAnsi"/>
        </w:rPr>
        <w:t>become more responsive to their population needs?</w:t>
      </w:r>
    </w:p>
    <w:p w14:paraId="3158E40B" w14:textId="0BC87CD8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How about resp</w:t>
      </w:r>
      <w:r w:rsidR="00FF1FE8" w:rsidRPr="001A10A2">
        <w:rPr>
          <w:rFonts w:cstheme="minorHAnsi"/>
        </w:rPr>
        <w:t>onsiveness toward</w:t>
      </w:r>
      <w:r w:rsidRPr="001A10A2">
        <w:rPr>
          <w:rFonts w:cstheme="minorHAnsi"/>
        </w:rPr>
        <w:t xml:space="preserve"> </w:t>
      </w:r>
      <w:r w:rsidR="009A4DFD" w:rsidRPr="001A10A2">
        <w:rPr>
          <w:rFonts w:cstheme="minorHAnsi"/>
        </w:rPr>
        <w:t>X</w:t>
      </w:r>
      <w:r w:rsidRPr="001A10A2">
        <w:rPr>
          <w:rFonts w:cstheme="minorHAnsi"/>
        </w:rPr>
        <w:t>?</w:t>
      </w:r>
    </w:p>
    <w:p w14:paraId="30F1AA10" w14:textId="72F387A8" w:rsidR="00A430F5" w:rsidRPr="001A10A2" w:rsidRDefault="00A430F5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 xml:space="preserve">Can you speak specifically to the </w:t>
      </w:r>
      <w:proofErr w:type="spellStart"/>
      <w:r w:rsidRPr="001A10A2">
        <w:rPr>
          <w:rFonts w:cstheme="minorHAnsi"/>
        </w:rPr>
        <w:t>Secretaria</w:t>
      </w:r>
      <w:proofErr w:type="spellEnd"/>
      <w:r w:rsidRPr="001A10A2">
        <w:rPr>
          <w:rFonts w:cstheme="minorHAnsi"/>
        </w:rPr>
        <w:t xml:space="preserve"> de </w:t>
      </w:r>
      <w:proofErr w:type="spellStart"/>
      <w:r w:rsidRPr="001A10A2">
        <w:rPr>
          <w:rFonts w:cstheme="minorHAnsi"/>
        </w:rPr>
        <w:t>Salud</w:t>
      </w:r>
      <w:proofErr w:type="spellEnd"/>
      <w:r w:rsidRPr="001A10A2">
        <w:rPr>
          <w:rFonts w:cstheme="minorHAnsi"/>
        </w:rPr>
        <w:t xml:space="preserve"> in Mexico and Chiapas?</w:t>
      </w:r>
    </w:p>
    <w:p w14:paraId="73E633B4" w14:textId="0D514E41" w:rsidR="009A4DFD" w:rsidRPr="001A10A2" w:rsidRDefault="009A4DFD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 xml:space="preserve">Is there a difference in the population perception of health services provided by </w:t>
      </w:r>
      <w:r w:rsidR="00A72B59" w:rsidRPr="001A10A2">
        <w:rPr>
          <w:rFonts w:cstheme="minorHAnsi"/>
        </w:rPr>
        <w:t>X</w:t>
      </w:r>
      <w:r w:rsidRPr="001A10A2">
        <w:rPr>
          <w:rFonts w:cstheme="minorHAnsi"/>
        </w:rPr>
        <w:t xml:space="preserve"> before and after the implementation of SMI?</w:t>
      </w:r>
    </w:p>
    <w:p w14:paraId="3A31405B" w14:textId="77777777" w:rsidR="00413B1F" w:rsidRPr="001A10A2" w:rsidRDefault="00413B1F" w:rsidP="00EF6B44">
      <w:pPr>
        <w:contextualSpacing/>
        <w:rPr>
          <w:rFonts w:cstheme="minorHAnsi"/>
          <w:b/>
        </w:rPr>
      </w:pPr>
      <w:r w:rsidRPr="001A10A2">
        <w:rPr>
          <w:rFonts w:cstheme="minorHAnsi"/>
          <w:b/>
        </w:rPr>
        <w:t xml:space="preserve">How </w:t>
      </w:r>
      <w:proofErr w:type="gramStart"/>
      <w:r w:rsidRPr="001A10A2">
        <w:rPr>
          <w:rFonts w:cstheme="minorHAnsi"/>
          <w:b/>
        </w:rPr>
        <w:t>can successful interventions be replicated/scaled</w:t>
      </w:r>
      <w:proofErr w:type="gramEnd"/>
      <w:r w:rsidRPr="001A10A2">
        <w:rPr>
          <w:rFonts w:cstheme="minorHAnsi"/>
          <w:b/>
        </w:rPr>
        <w:t xml:space="preserve"> up?</w:t>
      </w:r>
    </w:p>
    <w:p w14:paraId="0E7EAC0B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How do you define success for SMI in general and for Mexico specifically?</w:t>
      </w:r>
    </w:p>
    <w:p w14:paraId="2C9AD254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How are the achievements of SMI at different levels (national, State, and operational) sustainable from a financial and program-level point of view?</w:t>
      </w:r>
    </w:p>
    <w:p w14:paraId="4A839A0F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 xml:space="preserve">What </w:t>
      </w:r>
      <w:proofErr w:type="gramStart"/>
      <w:r w:rsidRPr="001A10A2">
        <w:rPr>
          <w:rFonts w:cstheme="minorHAnsi"/>
        </w:rPr>
        <w:t>could be done</w:t>
      </w:r>
      <w:proofErr w:type="gramEnd"/>
      <w:r w:rsidRPr="001A10A2">
        <w:rPr>
          <w:rFonts w:cstheme="minorHAnsi"/>
        </w:rPr>
        <w:t xml:space="preserve"> differently to ensure the sustainability of the gains and changes achieved through SMI? </w:t>
      </w:r>
    </w:p>
    <w:p w14:paraId="185CC0DC" w14:textId="7CA6A247" w:rsidR="00A430F5" w:rsidRPr="001A10A2" w:rsidRDefault="00A430F5" w:rsidP="00A430F5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 xml:space="preserve">How </w:t>
      </w:r>
      <w:proofErr w:type="gramStart"/>
      <w:r w:rsidRPr="001A10A2">
        <w:rPr>
          <w:rFonts w:cstheme="minorHAnsi"/>
        </w:rPr>
        <w:t>can successful interventions be sustained</w:t>
      </w:r>
      <w:proofErr w:type="gramEnd"/>
      <w:r w:rsidRPr="001A10A2">
        <w:rPr>
          <w:rFonts w:cstheme="minorHAnsi"/>
        </w:rPr>
        <w:t xml:space="preserve"> through incorporation in policies, budget and healthcare </w:t>
      </w:r>
      <w:bookmarkStart w:id="3" w:name="_GoBack"/>
      <w:bookmarkEnd w:id="3"/>
      <w:r w:rsidRPr="001A10A2">
        <w:rPr>
          <w:rFonts w:cstheme="minorHAnsi"/>
        </w:rPr>
        <w:t>models?</w:t>
      </w:r>
    </w:p>
    <w:p w14:paraId="395F78E3" w14:textId="1FAC6918" w:rsidR="00A430F5" w:rsidRPr="001A10A2" w:rsidRDefault="00A430F5" w:rsidP="00A430F5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 xml:space="preserve">What exit plans are in place to sustain the results achieved through SMI? </w:t>
      </w:r>
    </w:p>
    <w:p w14:paraId="56048132" w14:textId="34487564" w:rsidR="00A430F5" w:rsidRPr="001A10A2" w:rsidRDefault="00A430F5" w:rsidP="00A430F5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What resources might be required in the future?</w:t>
      </w:r>
    </w:p>
    <w:p w14:paraId="35BA1E79" w14:textId="77777777" w:rsidR="00413B1F" w:rsidRPr="001A10A2" w:rsidRDefault="00413B1F" w:rsidP="00EF6B44">
      <w:pPr>
        <w:contextualSpacing/>
        <w:rPr>
          <w:rFonts w:cstheme="minorHAnsi"/>
          <w:b/>
        </w:rPr>
      </w:pPr>
      <w:r w:rsidRPr="001A10A2">
        <w:rPr>
          <w:rFonts w:cstheme="minorHAnsi"/>
          <w:b/>
        </w:rPr>
        <w:t>What have been the unintended consequences (positive and negative) of SMI?</w:t>
      </w:r>
      <w:r w:rsidRPr="001A10A2">
        <w:rPr>
          <w:rFonts w:cstheme="minorHAnsi"/>
        </w:rPr>
        <w:t xml:space="preserve"> </w:t>
      </w:r>
    </w:p>
    <w:p w14:paraId="248E7C84" w14:textId="35DE875C" w:rsidR="00530A4A" w:rsidRPr="001A10A2" w:rsidRDefault="00530A4A" w:rsidP="00B224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What were the spillover effects of SMI in the performance of the health system in non-SMI areas of Chiapas?</w:t>
      </w:r>
    </w:p>
    <w:p w14:paraId="03DCEFFD" w14:textId="094BA3FB" w:rsidR="00413B1F" w:rsidRPr="001A10A2" w:rsidRDefault="00413B1F" w:rsidP="00EF6B44">
      <w:pPr>
        <w:contextualSpacing/>
        <w:rPr>
          <w:rFonts w:cstheme="minorHAnsi"/>
        </w:rPr>
      </w:pPr>
      <w:r w:rsidRPr="001A10A2">
        <w:rPr>
          <w:rFonts w:cstheme="minorHAnsi"/>
          <w:b/>
        </w:rPr>
        <w:t xml:space="preserve">To what extent has this type of support </w:t>
      </w:r>
      <w:proofErr w:type="gramStart"/>
      <w:r w:rsidRPr="001A10A2">
        <w:rPr>
          <w:rFonts w:cstheme="minorHAnsi"/>
          <w:b/>
        </w:rPr>
        <w:t>added value</w:t>
      </w:r>
      <w:proofErr w:type="gramEnd"/>
      <w:r w:rsidRPr="001A10A2">
        <w:rPr>
          <w:rFonts w:cstheme="minorHAnsi"/>
          <w:b/>
        </w:rPr>
        <w:t xml:space="preserve"> compared to other means of health financing in the region, and in Mexico/Chiapas in particular? </w:t>
      </w:r>
    </w:p>
    <w:p w14:paraId="430BE39B" w14:textId="77777777" w:rsidR="00A430F5" w:rsidRPr="001A10A2" w:rsidRDefault="00A430F5" w:rsidP="00A430F5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What was the role of SMI to align funds and actions to achieve common development objectives? (Alignment of funds from loans and other donations; Alignment of interventions from other organizations)</w:t>
      </w:r>
    </w:p>
    <w:p w14:paraId="15BFA400" w14:textId="256F46EA" w:rsidR="00A430F5" w:rsidRPr="001A10A2" w:rsidRDefault="00A430F5" w:rsidP="00A430F5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Did SMI attract other funds?</w:t>
      </w:r>
    </w:p>
    <w:p w14:paraId="76D9AA92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Are SMI funds complementary to other funds?</w:t>
      </w:r>
    </w:p>
    <w:p w14:paraId="1771A890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Has SMI created opportunities for additional funding to Chiapas?</w:t>
      </w:r>
    </w:p>
    <w:p w14:paraId="7E5C6A29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 xml:space="preserve">What are the limitations of risk measures undertaken and how </w:t>
      </w:r>
      <w:proofErr w:type="gramStart"/>
      <w:r w:rsidRPr="001A10A2">
        <w:rPr>
          <w:rFonts w:cstheme="minorHAnsi"/>
        </w:rPr>
        <w:t>are they applied</w:t>
      </w:r>
      <w:proofErr w:type="gramEnd"/>
      <w:r w:rsidRPr="001A10A2">
        <w:rPr>
          <w:rFonts w:cstheme="minorHAnsi"/>
        </w:rPr>
        <w:t>?</w:t>
      </w:r>
    </w:p>
    <w:p w14:paraId="3A619C88" w14:textId="77777777" w:rsidR="00413B1F" w:rsidRPr="001A10A2" w:rsidRDefault="00413B1F" w:rsidP="00EF6B44">
      <w:pPr>
        <w:ind w:left="720"/>
        <w:contextualSpacing/>
        <w:rPr>
          <w:rFonts w:cstheme="minorHAnsi"/>
        </w:rPr>
      </w:pPr>
      <w:r w:rsidRPr="001A10A2">
        <w:rPr>
          <w:rFonts w:cstheme="minorHAnsi"/>
        </w:rPr>
        <w:t>Have these risk management measures had any positive or negative results?</w:t>
      </w:r>
    </w:p>
    <w:p w14:paraId="1343E734" w14:textId="77777777" w:rsidR="00A430F5" w:rsidRPr="001A10A2" w:rsidRDefault="00A430F5" w:rsidP="00A430F5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>Has SMI created savings/efficiencies making new resources available?</w:t>
      </w:r>
    </w:p>
    <w:p w14:paraId="2F096519" w14:textId="77777777" w:rsidR="00A430F5" w:rsidRPr="001A10A2" w:rsidRDefault="00A430F5" w:rsidP="00A430F5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 xml:space="preserve">What was the purpose of complementarity of funds for activities by governments? </w:t>
      </w:r>
    </w:p>
    <w:p w14:paraId="16783432" w14:textId="77777777" w:rsidR="00A430F5" w:rsidRPr="001A10A2" w:rsidRDefault="00A430F5" w:rsidP="00A430F5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>Do you think the RBA mechanism has led to any misreporting of information?</w:t>
      </w:r>
    </w:p>
    <w:p w14:paraId="1C7719EA" w14:textId="77777777" w:rsidR="00A430F5" w:rsidRPr="001A10A2" w:rsidRDefault="00A430F5" w:rsidP="00A430F5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 xml:space="preserve">Is there an accounting system carried out at the operational level? </w:t>
      </w:r>
    </w:p>
    <w:p w14:paraId="2029DEE1" w14:textId="77777777" w:rsidR="00A430F5" w:rsidRPr="001A10A2" w:rsidRDefault="00A430F5" w:rsidP="00A430F5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 xml:space="preserve">How </w:t>
      </w:r>
      <w:proofErr w:type="gramStart"/>
      <w:r w:rsidRPr="001A10A2">
        <w:rPr>
          <w:rFonts w:cstheme="minorHAnsi"/>
        </w:rPr>
        <w:t>are expenses monitored</w:t>
      </w:r>
      <w:proofErr w:type="gramEnd"/>
      <w:r w:rsidRPr="001A10A2">
        <w:rPr>
          <w:rFonts w:cstheme="minorHAnsi"/>
        </w:rPr>
        <w:t xml:space="preserve">? </w:t>
      </w:r>
      <w:proofErr w:type="gramStart"/>
      <w:r w:rsidRPr="001A10A2">
        <w:rPr>
          <w:rFonts w:cstheme="minorHAnsi"/>
        </w:rPr>
        <w:t>Is there potential for theft?</w:t>
      </w:r>
      <w:proofErr w:type="gramEnd"/>
    </w:p>
    <w:p w14:paraId="2791E9A0" w14:textId="77777777" w:rsidR="00A430F5" w:rsidRPr="001A10A2" w:rsidRDefault="00A430F5" w:rsidP="00A430F5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 xml:space="preserve">Are individual facilities rewarded if they meet their goals, and if so, how? </w:t>
      </w:r>
    </w:p>
    <w:p w14:paraId="540E66CC" w14:textId="478A6F89" w:rsidR="00B22444" w:rsidRPr="001A10A2" w:rsidRDefault="00B22444" w:rsidP="00A430F5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 xml:space="preserve">What happens if they </w:t>
      </w:r>
      <w:proofErr w:type="gramStart"/>
      <w:r w:rsidRPr="001A10A2">
        <w:rPr>
          <w:rFonts w:cstheme="minorHAnsi"/>
        </w:rPr>
        <w:t>don't</w:t>
      </w:r>
      <w:proofErr w:type="gramEnd"/>
      <w:r w:rsidRPr="001A10A2">
        <w:rPr>
          <w:rFonts w:cstheme="minorHAnsi"/>
        </w:rPr>
        <w:t xml:space="preserve"> meet their goals?</w:t>
      </w:r>
    </w:p>
    <w:p w14:paraId="2DD952E7" w14:textId="491D01DE" w:rsidR="00B22444" w:rsidRPr="001A10A2" w:rsidRDefault="00B22444" w:rsidP="00DF4EFD">
      <w:pPr>
        <w:pStyle w:val="NoSpacing"/>
        <w:rPr>
          <w:rFonts w:cstheme="minorHAnsi"/>
          <w:b/>
        </w:rPr>
      </w:pPr>
      <w:r w:rsidRPr="001A10A2">
        <w:rPr>
          <w:rFonts w:cstheme="minorHAnsi"/>
          <w:b/>
        </w:rPr>
        <w:t>How satisfied are users with health services currently?</w:t>
      </w:r>
    </w:p>
    <w:p w14:paraId="240A1A80" w14:textId="77777777" w:rsidR="00B22444" w:rsidRPr="001A10A2" w:rsidRDefault="00B22444" w:rsidP="00DF4EFD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>Has this changed since before SMI?</w:t>
      </w:r>
    </w:p>
    <w:p w14:paraId="32A755A0" w14:textId="77777777" w:rsidR="00B22444" w:rsidRPr="001A10A2" w:rsidRDefault="00B22444" w:rsidP="00DF4EFD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>What are the drivers of user satisfaction in Chiapas?</w:t>
      </w:r>
    </w:p>
    <w:p w14:paraId="588CACA5" w14:textId="77777777" w:rsidR="00B22444" w:rsidRPr="001A10A2" w:rsidRDefault="00B22444" w:rsidP="00DF4EFD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>What was the perception and experience of beneficiaries with the voucher system?</w:t>
      </w:r>
    </w:p>
    <w:p w14:paraId="27C827C2" w14:textId="77777777" w:rsidR="00B22444" w:rsidRPr="001A10A2" w:rsidRDefault="00B22444" w:rsidP="00DF4EFD">
      <w:pPr>
        <w:pStyle w:val="NoSpacing"/>
        <w:rPr>
          <w:rFonts w:cstheme="minorHAnsi"/>
          <w:b/>
        </w:rPr>
      </w:pPr>
      <w:r w:rsidRPr="001A10A2">
        <w:rPr>
          <w:rFonts w:cstheme="minorHAnsi"/>
          <w:b/>
        </w:rPr>
        <w:t>To what extent are women benefitting from the available resources?</w:t>
      </w:r>
    </w:p>
    <w:p w14:paraId="44AA13F2" w14:textId="77777777" w:rsidR="00B22444" w:rsidRPr="001A10A2" w:rsidRDefault="00B22444" w:rsidP="00DF4EFD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>Are there cultural factors that inhibit their use of available health care services?</w:t>
      </w:r>
    </w:p>
    <w:p w14:paraId="4BCBF5EB" w14:textId="77777777" w:rsidR="00B22444" w:rsidRPr="001A10A2" w:rsidRDefault="00B22444" w:rsidP="00DF4EFD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>Do they trust modern medicine?</w:t>
      </w:r>
    </w:p>
    <w:p w14:paraId="6AA60B64" w14:textId="77777777" w:rsidR="00B22444" w:rsidRPr="001A10A2" w:rsidRDefault="00B22444" w:rsidP="00DF4EFD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>Do they have firm beliefs about who should provide them with care?</w:t>
      </w:r>
    </w:p>
    <w:p w14:paraId="7F0FDF0E" w14:textId="77777777" w:rsidR="00B22444" w:rsidRPr="001A10A2" w:rsidRDefault="00B22444" w:rsidP="00DF4EFD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>How do they perceive health?</w:t>
      </w:r>
    </w:p>
    <w:p w14:paraId="1EED1339" w14:textId="77777777" w:rsidR="00B22444" w:rsidRPr="001A10A2" w:rsidRDefault="00B22444" w:rsidP="00DF4EFD">
      <w:pPr>
        <w:pStyle w:val="NoSpacing"/>
        <w:ind w:left="720"/>
        <w:rPr>
          <w:rFonts w:cstheme="minorHAnsi"/>
        </w:rPr>
      </w:pPr>
      <w:r w:rsidRPr="001A10A2">
        <w:rPr>
          <w:rFonts w:cstheme="minorHAnsi"/>
        </w:rPr>
        <w:t>Are morbidity and mortality part of these beliefs?</w:t>
      </w:r>
    </w:p>
    <w:bookmarkEnd w:id="0"/>
    <w:bookmarkEnd w:id="1"/>
    <w:bookmarkEnd w:id="2"/>
    <w:sectPr w:rsidR="00B22444" w:rsidRPr="001A10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E7373"/>
    <w:multiLevelType w:val="hybridMultilevel"/>
    <w:tmpl w:val="05C4A400"/>
    <w:lvl w:ilvl="0" w:tplc="C6EE2AE8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  <w:b/>
        <w:i w:val="0"/>
        <w:color w:val="000000" w:themeColor="text1"/>
        <w:sz w:val="28"/>
        <w:szCs w:val="28"/>
      </w:rPr>
    </w:lvl>
    <w:lvl w:ilvl="1" w:tplc="25DAA81A">
      <w:start w:val="1"/>
      <w:numFmt w:val="lowerLetter"/>
      <w:lvlText w:val="%2."/>
      <w:lvlJc w:val="left"/>
      <w:pPr>
        <w:ind w:left="1080" w:hanging="360"/>
      </w:pPr>
      <w:rPr>
        <w:b w:val="0"/>
        <w:i w:val="0"/>
        <w:color w:val="auto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6576A8E"/>
    <w:multiLevelType w:val="hybridMultilevel"/>
    <w:tmpl w:val="D862C180"/>
    <w:lvl w:ilvl="0" w:tplc="C6EE2AE8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b/>
        <w:i w:val="0"/>
        <w:color w:val="000000" w:themeColor="text1"/>
        <w:sz w:val="28"/>
        <w:szCs w:val="28"/>
      </w:rPr>
    </w:lvl>
    <w:lvl w:ilvl="1" w:tplc="25DAA81A">
      <w:start w:val="1"/>
      <w:numFmt w:val="lowerLetter"/>
      <w:lvlText w:val="%2."/>
      <w:lvlJc w:val="left"/>
      <w:pPr>
        <w:ind w:left="1440" w:hanging="360"/>
      </w:pPr>
      <w:rPr>
        <w:b w:val="0"/>
        <w:i w:val="0"/>
        <w:color w:val="auto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ED5662"/>
    <w:multiLevelType w:val="hybridMultilevel"/>
    <w:tmpl w:val="74F08EC8"/>
    <w:lvl w:ilvl="0" w:tplc="A8F2D2C6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b/>
        <w:i w:val="0"/>
        <w:color w:val="000000" w:themeColor="text1"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E933E0"/>
    <w:multiLevelType w:val="hybridMultilevel"/>
    <w:tmpl w:val="8DF20A50"/>
    <w:lvl w:ilvl="0" w:tplc="CF1E2DA6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b/>
        <w:i w:val="0"/>
        <w:color w:val="000000" w:themeColor="text1"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267DFC"/>
    <w:multiLevelType w:val="hybridMultilevel"/>
    <w:tmpl w:val="6CB4C6A2"/>
    <w:lvl w:ilvl="0" w:tplc="079664B2">
      <w:start w:val="1"/>
      <w:numFmt w:val="lowerLetter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1C15831"/>
    <w:multiLevelType w:val="hybridMultilevel"/>
    <w:tmpl w:val="2940076E"/>
    <w:lvl w:ilvl="0" w:tplc="288E26F6">
      <w:start w:val="1"/>
      <w:numFmt w:val="lowerLetter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1"/>
  </w:num>
  <w:num w:numId="5">
    <w:abstractNumId w:val="0"/>
  </w:num>
  <w:num w:numId="6">
    <w:abstractNumId w:val="3"/>
  </w:num>
  <w:num w:numId="7">
    <w:abstractNumId w:val="4"/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B1F"/>
    <w:rsid w:val="00052626"/>
    <w:rsid w:val="00057F17"/>
    <w:rsid w:val="00072857"/>
    <w:rsid w:val="000C2633"/>
    <w:rsid w:val="000D1DE4"/>
    <w:rsid w:val="0016765E"/>
    <w:rsid w:val="00174E02"/>
    <w:rsid w:val="00181A86"/>
    <w:rsid w:val="001A10A2"/>
    <w:rsid w:val="001E5756"/>
    <w:rsid w:val="00227549"/>
    <w:rsid w:val="00231DC1"/>
    <w:rsid w:val="002B43AA"/>
    <w:rsid w:val="003847C1"/>
    <w:rsid w:val="003C75E4"/>
    <w:rsid w:val="00413B1F"/>
    <w:rsid w:val="004615D8"/>
    <w:rsid w:val="00530A4A"/>
    <w:rsid w:val="00530E3C"/>
    <w:rsid w:val="00562DEC"/>
    <w:rsid w:val="00566426"/>
    <w:rsid w:val="0058064C"/>
    <w:rsid w:val="00672F19"/>
    <w:rsid w:val="006C0A38"/>
    <w:rsid w:val="006D52E4"/>
    <w:rsid w:val="006E272F"/>
    <w:rsid w:val="0072437C"/>
    <w:rsid w:val="00783911"/>
    <w:rsid w:val="007E391D"/>
    <w:rsid w:val="007F39AC"/>
    <w:rsid w:val="00820210"/>
    <w:rsid w:val="008615BD"/>
    <w:rsid w:val="0086787C"/>
    <w:rsid w:val="0094184D"/>
    <w:rsid w:val="009665DA"/>
    <w:rsid w:val="009A4DFD"/>
    <w:rsid w:val="00A204AA"/>
    <w:rsid w:val="00A21558"/>
    <w:rsid w:val="00A430F5"/>
    <w:rsid w:val="00A72B59"/>
    <w:rsid w:val="00A85089"/>
    <w:rsid w:val="00AC2412"/>
    <w:rsid w:val="00AE1FFE"/>
    <w:rsid w:val="00AE3C39"/>
    <w:rsid w:val="00B01936"/>
    <w:rsid w:val="00B22444"/>
    <w:rsid w:val="00B814E3"/>
    <w:rsid w:val="00B923CB"/>
    <w:rsid w:val="00BE4160"/>
    <w:rsid w:val="00BF696F"/>
    <w:rsid w:val="00C2782F"/>
    <w:rsid w:val="00C7356E"/>
    <w:rsid w:val="00CE3B9A"/>
    <w:rsid w:val="00CE5CA0"/>
    <w:rsid w:val="00DB0AB6"/>
    <w:rsid w:val="00DC11F9"/>
    <w:rsid w:val="00DF4EFD"/>
    <w:rsid w:val="00E370EB"/>
    <w:rsid w:val="00E6622E"/>
    <w:rsid w:val="00E94AA1"/>
    <w:rsid w:val="00EF6B44"/>
    <w:rsid w:val="00FC0912"/>
    <w:rsid w:val="00FF1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69D90"/>
  <w15:chartTrackingRefBased/>
  <w15:docId w15:val="{A2D8E77E-3990-4714-8AAC-040376B7C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5B9BD5" w:themeColor="accent1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3B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3B1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13B1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B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B1F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A430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mschae\AppData\Roaming\Microsoft\Templates\Single%20spaced%20(blank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Props1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ingle spaced (blank)</Template>
  <TotalTime>315</TotalTime>
  <Pages>5</Pages>
  <Words>2108</Words>
  <Characters>12020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Schaefer</dc:creator>
  <cp:keywords/>
  <dc:description/>
  <cp:lastModifiedBy>Aruna Lowrie</cp:lastModifiedBy>
  <cp:revision>51</cp:revision>
  <dcterms:created xsi:type="dcterms:W3CDTF">2016-04-21T21:49:00Z</dcterms:created>
  <dcterms:modified xsi:type="dcterms:W3CDTF">2017-11-22T19:53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027869999991</vt:lpwstr>
  </property>
</Properties>
</file>